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BFAC7" w14:textId="77777777" w:rsidR="00D20526" w:rsidRDefault="00D20526" w:rsidP="00EE0CE5">
      <w:pPr>
        <w:rPr>
          <w:rFonts w:ascii="Times New Roman" w:hAnsi="Times New Roman" w:cs="Times New Roman"/>
        </w:rPr>
      </w:pPr>
    </w:p>
    <w:p w14:paraId="444CFB28" w14:textId="58F2FCE5" w:rsidR="00DF6672" w:rsidRPr="00EE0CE5" w:rsidRDefault="00EE0CE5" w:rsidP="00EE0CE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</w:t>
      </w:r>
      <w:r w:rsidR="00DF6672" w:rsidRPr="00D86B39">
        <w:rPr>
          <w:rFonts w:ascii="Times New Roman" w:hAnsi="Times New Roman" w:cs="Times New Roman"/>
        </w:rPr>
        <w:t>able</w:t>
      </w:r>
      <w:r w:rsidR="00D20526">
        <w:rPr>
          <w:rFonts w:ascii="Times New Roman" w:hAnsi="Times New Roman" w:cs="Times New Roman"/>
        </w:rPr>
        <w:t xml:space="preserve"> 2</w:t>
      </w:r>
      <w:r w:rsidR="00DF6672" w:rsidRPr="00D86B39">
        <w:rPr>
          <w:rFonts w:ascii="Times New Roman" w:hAnsi="Times New Roman" w:cs="Times New Roman"/>
        </w:rPr>
        <w:t xml:space="preserve">. Incidence </w:t>
      </w:r>
      <w:r>
        <w:rPr>
          <w:rFonts w:ascii="Times New Roman" w:hAnsi="Times New Roman" w:cs="Times New Roman"/>
        </w:rPr>
        <w:t xml:space="preserve">rate </w:t>
      </w:r>
      <w:r w:rsidR="00DF6672" w:rsidRPr="00D86B39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b</w:t>
      </w:r>
      <w:r w:rsidR="00D86B39">
        <w:rPr>
          <w:rFonts w:ascii="Times New Roman" w:hAnsi="Times New Roman" w:cs="Times New Roman"/>
        </w:rPr>
        <w:t xml:space="preserve">lindness </w:t>
      </w:r>
    </w:p>
    <w:tbl>
      <w:tblPr>
        <w:tblStyle w:val="TableGrid1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9"/>
        <w:gridCol w:w="2159"/>
        <w:gridCol w:w="2162"/>
        <w:gridCol w:w="2159"/>
        <w:gridCol w:w="2162"/>
        <w:gridCol w:w="2159"/>
      </w:tblGrid>
      <w:tr w:rsidR="00622ECC" w:rsidRPr="00EE0CE5" w14:paraId="55702F1A" w14:textId="77777777" w:rsidTr="00532687">
        <w:trPr>
          <w:jc w:val="center"/>
        </w:trPr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</w:tcPr>
          <w:p w14:paraId="584BF6F6" w14:textId="77777777" w:rsidR="00622ECC" w:rsidRPr="00EE0CE5" w:rsidRDefault="00622ECC" w:rsidP="0057626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Risk Factor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4E1581" w14:textId="77777777" w:rsidR="00622ECC" w:rsidRPr="00EE0CE5" w:rsidRDefault="00622ECC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At Risk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9BE368" w14:textId="01BD2F13" w:rsidR="00622ECC" w:rsidRPr="00EE0CE5" w:rsidRDefault="00A2385E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Incidence</w:t>
            </w:r>
            <w:r w:rsidR="00EE0CE5"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rate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/</w:t>
            </w:r>
            <w:r w:rsidR="00EE0CE5"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000 person-year (95% </w:t>
            </w:r>
            <w:r w:rsidR="00622ECC"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CI)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6FFC34" w14:textId="77777777" w:rsidR="00622ECC" w:rsidRPr="00EE0CE5" w:rsidRDefault="00622ECC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Hazard Ratio (crude)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2B0E31" w14:textId="11478749" w:rsidR="00622ECC" w:rsidRPr="00754119" w:rsidRDefault="00754119" w:rsidP="00532687">
            <w:pPr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754119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 xml:space="preserve">P-value 1 </w:t>
            </w:r>
            <w:r w:rsidR="00622ECC" w:rsidRPr="00754119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(crude)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CC2339" w14:textId="6E4B97EA" w:rsidR="00622ECC" w:rsidRPr="00754119" w:rsidRDefault="00754119" w:rsidP="00532687">
            <w:pPr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754119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P-</w:t>
            </w:r>
            <w:r w:rsidR="00622ECC" w:rsidRPr="00754119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value 2 (Multivariate)</w:t>
            </w:r>
          </w:p>
        </w:tc>
      </w:tr>
      <w:tr w:rsidR="00622ECC" w:rsidRPr="00EE0CE5" w14:paraId="2D9DF0D2" w14:textId="77777777" w:rsidTr="00532687">
        <w:trPr>
          <w:jc w:val="center"/>
        </w:trPr>
        <w:tc>
          <w:tcPr>
            <w:tcW w:w="833" w:type="pct"/>
            <w:vAlign w:val="center"/>
          </w:tcPr>
          <w:p w14:paraId="4BCBD9C7" w14:textId="62C03E21" w:rsidR="00622ECC" w:rsidRPr="00EE0CE5" w:rsidRDefault="00EE0CE5" w:rsidP="00EA7C2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833" w:type="pct"/>
            <w:vAlign w:val="center"/>
          </w:tcPr>
          <w:p w14:paraId="666E7F42" w14:textId="77777777" w:rsidR="00622ECC" w:rsidRPr="00EE0CE5" w:rsidRDefault="00A2385E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520</w:t>
            </w:r>
          </w:p>
        </w:tc>
        <w:tc>
          <w:tcPr>
            <w:tcW w:w="834" w:type="pct"/>
            <w:vAlign w:val="center"/>
          </w:tcPr>
          <w:p w14:paraId="3814EA42" w14:textId="52A52CC2" w:rsidR="00622ECC" w:rsidRPr="00EE0CE5" w:rsidRDefault="00A2385E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8.33 (5.95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1.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3" w:type="pct"/>
            <w:vAlign w:val="center"/>
          </w:tcPr>
          <w:p w14:paraId="156BB34E" w14:textId="77777777" w:rsidR="00622ECC" w:rsidRPr="00EE0CE5" w:rsidRDefault="00622ECC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14:paraId="5FCA7C32" w14:textId="77777777" w:rsidR="00622ECC" w:rsidRPr="00EE0CE5" w:rsidRDefault="00622ECC" w:rsidP="0053268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760B613A" w14:textId="77777777" w:rsidR="00622ECC" w:rsidRPr="00EE0CE5" w:rsidRDefault="00622ECC" w:rsidP="0053268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</w:tr>
      <w:tr w:rsidR="00622ECC" w:rsidRPr="00EE0CE5" w14:paraId="20960AB1" w14:textId="77777777" w:rsidTr="00532687">
        <w:trPr>
          <w:jc w:val="center"/>
        </w:trPr>
        <w:tc>
          <w:tcPr>
            <w:tcW w:w="833" w:type="pct"/>
            <w:vAlign w:val="center"/>
          </w:tcPr>
          <w:p w14:paraId="1F2C80C8" w14:textId="77777777" w:rsidR="00622ECC" w:rsidRPr="00EE0CE5" w:rsidRDefault="00622ECC" w:rsidP="00EA7C2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hAnsi="Times New Roman" w:cs="Times New Roman"/>
                <w:sz w:val="18"/>
                <w:szCs w:val="18"/>
              </w:rPr>
              <w:t>Gender %</w:t>
            </w:r>
          </w:p>
        </w:tc>
        <w:tc>
          <w:tcPr>
            <w:tcW w:w="833" w:type="pct"/>
            <w:vAlign w:val="center"/>
          </w:tcPr>
          <w:p w14:paraId="09553FFE" w14:textId="77777777" w:rsidR="00622ECC" w:rsidRPr="00EE0CE5" w:rsidRDefault="00622ECC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14:paraId="2684A3C1" w14:textId="77777777" w:rsidR="00622ECC" w:rsidRPr="00EE0CE5" w:rsidRDefault="00622ECC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498AEA98" w14:textId="77777777" w:rsidR="00622ECC" w:rsidRPr="00EE0CE5" w:rsidRDefault="00622ECC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14:paraId="7156ADFF" w14:textId="77777777" w:rsidR="00622ECC" w:rsidRPr="00EE0CE5" w:rsidRDefault="00622ECC" w:rsidP="0053268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255DF53E" w14:textId="77777777" w:rsidR="00622ECC" w:rsidRPr="00EE0CE5" w:rsidRDefault="00622ECC" w:rsidP="0053268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</w:tr>
      <w:tr w:rsidR="00622ECC" w:rsidRPr="00EE0CE5" w14:paraId="0D823828" w14:textId="77777777" w:rsidTr="00532687">
        <w:trPr>
          <w:jc w:val="center"/>
        </w:trPr>
        <w:tc>
          <w:tcPr>
            <w:tcW w:w="833" w:type="pct"/>
            <w:vAlign w:val="center"/>
          </w:tcPr>
          <w:p w14:paraId="3724E07F" w14:textId="7F5C1089" w:rsidR="00622ECC" w:rsidRPr="00EE0CE5" w:rsidRDefault="00EE0CE5" w:rsidP="00EE0CE5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622ECC" w:rsidRPr="00EE0CE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833" w:type="pct"/>
            <w:vAlign w:val="center"/>
          </w:tcPr>
          <w:p w14:paraId="1CC54AD2" w14:textId="77777777" w:rsidR="00622ECC" w:rsidRPr="00EE0CE5" w:rsidRDefault="00DE5F62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834" w:type="pct"/>
            <w:vAlign w:val="center"/>
          </w:tcPr>
          <w:p w14:paraId="57D4163B" w14:textId="609F64C5" w:rsidR="00622ECC" w:rsidRPr="00EE0CE5" w:rsidRDefault="00A501C8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7.70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5.07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1.7)</w:t>
            </w:r>
          </w:p>
        </w:tc>
        <w:tc>
          <w:tcPr>
            <w:tcW w:w="833" w:type="pct"/>
            <w:vAlign w:val="center"/>
          </w:tcPr>
          <w:p w14:paraId="7E65BB42" w14:textId="77777777" w:rsidR="00622ECC" w:rsidRPr="00EE0CE5" w:rsidRDefault="00532687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4" w:type="pct"/>
            <w:vAlign w:val="center"/>
          </w:tcPr>
          <w:p w14:paraId="1FCDCD69" w14:textId="77777777" w:rsidR="00622ECC" w:rsidRPr="00EE0CE5" w:rsidRDefault="00622ECC" w:rsidP="0053268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354E077E" w14:textId="77777777" w:rsidR="00622ECC" w:rsidRPr="00EE0CE5" w:rsidRDefault="00622ECC" w:rsidP="0053268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</w:tr>
      <w:tr w:rsidR="00622ECC" w:rsidRPr="00EE0CE5" w14:paraId="62A8C0C7" w14:textId="77777777" w:rsidTr="00532687">
        <w:trPr>
          <w:jc w:val="center"/>
        </w:trPr>
        <w:tc>
          <w:tcPr>
            <w:tcW w:w="833" w:type="pct"/>
            <w:vAlign w:val="center"/>
          </w:tcPr>
          <w:p w14:paraId="57B0FFAA" w14:textId="3538F1F1" w:rsidR="00622ECC" w:rsidRPr="00EE0CE5" w:rsidRDefault="00EE0CE5" w:rsidP="00EE0CE5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Female</w:t>
            </w:r>
          </w:p>
        </w:tc>
        <w:tc>
          <w:tcPr>
            <w:tcW w:w="833" w:type="pct"/>
            <w:vAlign w:val="center"/>
          </w:tcPr>
          <w:p w14:paraId="3C4D123F" w14:textId="77777777" w:rsidR="00622ECC" w:rsidRPr="00EE0CE5" w:rsidRDefault="00DE5F62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377</w:t>
            </w:r>
          </w:p>
        </w:tc>
        <w:tc>
          <w:tcPr>
            <w:tcW w:w="834" w:type="pct"/>
            <w:vAlign w:val="center"/>
          </w:tcPr>
          <w:p w14:paraId="73C1CD88" w14:textId="35916CE8" w:rsidR="00622ECC" w:rsidRPr="00EE0CE5" w:rsidRDefault="00A501C8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9.80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5.56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7.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3" w:type="pct"/>
            <w:vAlign w:val="center"/>
          </w:tcPr>
          <w:p w14:paraId="6CF6C1A8" w14:textId="62725E1C" w:rsidR="00622ECC" w:rsidRPr="00EE0CE5" w:rsidRDefault="00A501C8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.24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0.62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2.51)</w:t>
            </w:r>
          </w:p>
        </w:tc>
        <w:tc>
          <w:tcPr>
            <w:tcW w:w="834" w:type="pct"/>
            <w:vAlign w:val="center"/>
          </w:tcPr>
          <w:p w14:paraId="51702F8F" w14:textId="77777777" w:rsidR="00622ECC" w:rsidRPr="00EE0CE5" w:rsidRDefault="00A501C8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542</w:t>
            </w:r>
          </w:p>
        </w:tc>
        <w:tc>
          <w:tcPr>
            <w:tcW w:w="833" w:type="pct"/>
            <w:vAlign w:val="center"/>
          </w:tcPr>
          <w:p w14:paraId="57DD5F95" w14:textId="77777777" w:rsidR="00622ECC" w:rsidRPr="00EE0CE5" w:rsidRDefault="00A501C8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593</w:t>
            </w:r>
          </w:p>
        </w:tc>
      </w:tr>
      <w:tr w:rsidR="00622ECC" w:rsidRPr="00EE0CE5" w14:paraId="124EC088" w14:textId="77777777" w:rsidTr="00532687">
        <w:trPr>
          <w:jc w:val="center"/>
        </w:trPr>
        <w:tc>
          <w:tcPr>
            <w:tcW w:w="833" w:type="pct"/>
          </w:tcPr>
          <w:p w14:paraId="7EF87079" w14:textId="77777777" w:rsidR="00622ECC" w:rsidRPr="00EE0CE5" w:rsidRDefault="00622ECC" w:rsidP="0057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hAnsi="Times New Roman" w:cs="Times New Roman"/>
                <w:sz w:val="18"/>
                <w:szCs w:val="18"/>
              </w:rPr>
              <w:t>Age at DM Diagnosis</w:t>
            </w:r>
          </w:p>
        </w:tc>
        <w:tc>
          <w:tcPr>
            <w:tcW w:w="833" w:type="pct"/>
            <w:vAlign w:val="center"/>
          </w:tcPr>
          <w:p w14:paraId="1BFFDE86" w14:textId="77777777" w:rsidR="00622ECC" w:rsidRPr="00EE0CE5" w:rsidRDefault="00622ECC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14:paraId="42088B3A" w14:textId="77777777" w:rsidR="00622ECC" w:rsidRPr="00EE0CE5" w:rsidRDefault="00622ECC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5CD21406" w14:textId="77777777" w:rsidR="00622ECC" w:rsidRPr="00EE0CE5" w:rsidRDefault="00622ECC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14:paraId="02570FDD" w14:textId="77777777" w:rsidR="00622ECC" w:rsidRPr="00EE0CE5" w:rsidRDefault="00622ECC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6108310E" w14:textId="77777777" w:rsidR="00622ECC" w:rsidRPr="00EE0CE5" w:rsidRDefault="00622ECC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22ECC" w:rsidRPr="00EE0CE5" w14:paraId="057FE5A7" w14:textId="77777777" w:rsidTr="00532687">
        <w:trPr>
          <w:jc w:val="center"/>
        </w:trPr>
        <w:tc>
          <w:tcPr>
            <w:tcW w:w="833" w:type="pct"/>
          </w:tcPr>
          <w:p w14:paraId="723CCEBC" w14:textId="30731202" w:rsidR="00622ECC" w:rsidRPr="00EE0CE5" w:rsidRDefault="00EE0CE5" w:rsidP="00EE0C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622ECC" w:rsidRPr="00EE0CE5">
              <w:rPr>
                <w:rFonts w:ascii="Times New Roman" w:hAnsi="Times New Roman" w:cs="Times New Roman"/>
                <w:sz w:val="18"/>
                <w:szCs w:val="18"/>
              </w:rPr>
              <w:t>&lt;40</w:t>
            </w:r>
          </w:p>
        </w:tc>
        <w:tc>
          <w:tcPr>
            <w:tcW w:w="833" w:type="pct"/>
            <w:vAlign w:val="center"/>
          </w:tcPr>
          <w:p w14:paraId="21D3FE61" w14:textId="77777777" w:rsidR="00622ECC" w:rsidRPr="00EE0CE5" w:rsidRDefault="00A501C8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34" w:type="pct"/>
            <w:vAlign w:val="center"/>
          </w:tcPr>
          <w:p w14:paraId="5CD2A149" w14:textId="00E7536B" w:rsidR="00622ECC" w:rsidRPr="00EE0CE5" w:rsidRDefault="00A501C8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1.7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5.26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26.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3" w:type="pct"/>
            <w:vAlign w:val="center"/>
          </w:tcPr>
          <w:p w14:paraId="17824364" w14:textId="77777777" w:rsidR="00622ECC" w:rsidRPr="00EE0CE5" w:rsidRDefault="00532687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4" w:type="pct"/>
            <w:vAlign w:val="center"/>
          </w:tcPr>
          <w:p w14:paraId="7B600CF2" w14:textId="77777777" w:rsidR="00622ECC" w:rsidRPr="00EE0CE5" w:rsidRDefault="00622ECC" w:rsidP="0053268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2EDD93E8" w14:textId="77777777" w:rsidR="00622ECC" w:rsidRPr="00EE0CE5" w:rsidRDefault="00622ECC" w:rsidP="0053268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</w:tr>
      <w:tr w:rsidR="00622ECC" w:rsidRPr="00EE0CE5" w14:paraId="2FCD763F" w14:textId="77777777" w:rsidTr="00532687">
        <w:trPr>
          <w:jc w:val="center"/>
        </w:trPr>
        <w:tc>
          <w:tcPr>
            <w:tcW w:w="833" w:type="pct"/>
          </w:tcPr>
          <w:p w14:paraId="1699FE41" w14:textId="0549FC45" w:rsidR="00622ECC" w:rsidRPr="00EE0CE5" w:rsidRDefault="00EE0CE5" w:rsidP="00EE0C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622ECC" w:rsidRPr="00EE0CE5">
              <w:rPr>
                <w:rFonts w:ascii="Times New Roman" w:hAnsi="Times New Roman" w:cs="Times New Roman"/>
                <w:sz w:val="18"/>
                <w:szCs w:val="18"/>
              </w:rPr>
              <w:t xml:space="preserve">40 – 50 </w:t>
            </w:r>
          </w:p>
        </w:tc>
        <w:tc>
          <w:tcPr>
            <w:tcW w:w="833" w:type="pct"/>
            <w:vAlign w:val="center"/>
          </w:tcPr>
          <w:p w14:paraId="2CBBBB23" w14:textId="77777777" w:rsidR="00622ECC" w:rsidRPr="00EE0CE5" w:rsidRDefault="00A501C8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834" w:type="pct"/>
            <w:vAlign w:val="center"/>
          </w:tcPr>
          <w:p w14:paraId="3906F80B" w14:textId="59A308E6" w:rsidR="00622ECC" w:rsidRPr="00EE0CE5" w:rsidRDefault="00A501C8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7.80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4.32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4.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3" w:type="pct"/>
            <w:vAlign w:val="center"/>
          </w:tcPr>
          <w:p w14:paraId="5B669F07" w14:textId="1F61664E" w:rsidR="00622ECC" w:rsidRPr="00EE0CE5" w:rsidRDefault="00A501C8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68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0.25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.88)</w:t>
            </w:r>
          </w:p>
        </w:tc>
        <w:tc>
          <w:tcPr>
            <w:tcW w:w="834" w:type="pct"/>
            <w:vAlign w:val="center"/>
          </w:tcPr>
          <w:p w14:paraId="0AEFB201" w14:textId="77777777" w:rsidR="00622ECC" w:rsidRPr="00EE0CE5" w:rsidRDefault="00A501C8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459</w:t>
            </w:r>
          </w:p>
        </w:tc>
        <w:tc>
          <w:tcPr>
            <w:tcW w:w="833" w:type="pct"/>
            <w:vAlign w:val="center"/>
          </w:tcPr>
          <w:p w14:paraId="288C7767" w14:textId="77777777" w:rsidR="00622ECC" w:rsidRPr="00EE0CE5" w:rsidRDefault="00A501C8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514</w:t>
            </w:r>
          </w:p>
        </w:tc>
      </w:tr>
      <w:tr w:rsidR="00622ECC" w:rsidRPr="00EE0CE5" w14:paraId="4E11DE2F" w14:textId="77777777" w:rsidTr="00532687">
        <w:trPr>
          <w:jc w:val="center"/>
        </w:trPr>
        <w:tc>
          <w:tcPr>
            <w:tcW w:w="833" w:type="pct"/>
          </w:tcPr>
          <w:p w14:paraId="783E21D4" w14:textId="08E1943E" w:rsidR="00622ECC" w:rsidRPr="00EE0CE5" w:rsidRDefault="00EE0CE5" w:rsidP="00EE0C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622ECC" w:rsidRPr="00EE0CE5">
              <w:rPr>
                <w:rFonts w:ascii="Times New Roman" w:hAnsi="Times New Roman" w:cs="Times New Roman"/>
                <w:sz w:val="18"/>
                <w:szCs w:val="18"/>
              </w:rPr>
              <w:t xml:space="preserve">50 – 60 </w:t>
            </w:r>
          </w:p>
        </w:tc>
        <w:tc>
          <w:tcPr>
            <w:tcW w:w="833" w:type="pct"/>
            <w:vAlign w:val="center"/>
          </w:tcPr>
          <w:p w14:paraId="02A4C525" w14:textId="77777777" w:rsidR="00622ECC" w:rsidRPr="00EE0CE5" w:rsidRDefault="00A501C8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834" w:type="pct"/>
            <w:vAlign w:val="center"/>
          </w:tcPr>
          <w:p w14:paraId="062BCB20" w14:textId="47A02F91" w:rsidR="00622ECC" w:rsidRPr="00EE0CE5" w:rsidRDefault="00A501C8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7.73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4.28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3.9)</w:t>
            </w:r>
          </w:p>
        </w:tc>
        <w:tc>
          <w:tcPr>
            <w:tcW w:w="833" w:type="pct"/>
            <w:vAlign w:val="center"/>
          </w:tcPr>
          <w:p w14:paraId="591C4452" w14:textId="22235A90" w:rsidR="00622ECC" w:rsidRPr="00EE0CE5" w:rsidRDefault="00A501C8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67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0.24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.84)</w:t>
            </w:r>
          </w:p>
        </w:tc>
        <w:tc>
          <w:tcPr>
            <w:tcW w:w="834" w:type="pct"/>
            <w:vAlign w:val="center"/>
          </w:tcPr>
          <w:p w14:paraId="2C75E961" w14:textId="77777777" w:rsidR="00622ECC" w:rsidRPr="00EE0CE5" w:rsidRDefault="00A501C8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438</w:t>
            </w:r>
          </w:p>
        </w:tc>
        <w:tc>
          <w:tcPr>
            <w:tcW w:w="833" w:type="pct"/>
            <w:vAlign w:val="center"/>
          </w:tcPr>
          <w:p w14:paraId="4286F280" w14:textId="77777777" w:rsidR="00622ECC" w:rsidRPr="00EE0CE5" w:rsidRDefault="00A501C8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533</w:t>
            </w:r>
          </w:p>
        </w:tc>
      </w:tr>
      <w:tr w:rsidR="00622ECC" w:rsidRPr="00EE0CE5" w14:paraId="0639333B" w14:textId="77777777" w:rsidTr="00532687">
        <w:trPr>
          <w:jc w:val="center"/>
        </w:trPr>
        <w:tc>
          <w:tcPr>
            <w:tcW w:w="833" w:type="pct"/>
          </w:tcPr>
          <w:p w14:paraId="1E858811" w14:textId="512F1DE2" w:rsidR="00622ECC" w:rsidRPr="00EE0CE5" w:rsidRDefault="00EE0CE5" w:rsidP="00EE0C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622ECC" w:rsidRPr="00EE0CE5">
              <w:rPr>
                <w:rFonts w:ascii="Times New Roman" w:hAnsi="Times New Roman" w:cs="Times New Roman"/>
                <w:sz w:val="18"/>
                <w:szCs w:val="18"/>
              </w:rPr>
              <w:t>60 – 70</w:t>
            </w:r>
          </w:p>
        </w:tc>
        <w:tc>
          <w:tcPr>
            <w:tcW w:w="833" w:type="pct"/>
            <w:vAlign w:val="center"/>
          </w:tcPr>
          <w:p w14:paraId="03C1C999" w14:textId="77777777" w:rsidR="00622ECC" w:rsidRPr="00EE0CE5" w:rsidRDefault="00A501C8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834" w:type="pct"/>
            <w:vAlign w:val="center"/>
          </w:tcPr>
          <w:p w14:paraId="3C5FA8C1" w14:textId="12977051" w:rsidR="00622ECC" w:rsidRPr="00EE0CE5" w:rsidRDefault="00A501C8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8.71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3.63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20.9)</w:t>
            </w:r>
          </w:p>
        </w:tc>
        <w:tc>
          <w:tcPr>
            <w:tcW w:w="833" w:type="pct"/>
            <w:vAlign w:val="center"/>
          </w:tcPr>
          <w:p w14:paraId="3CD9DA77" w14:textId="334C04AB" w:rsidR="00622ECC" w:rsidRPr="00EE0CE5" w:rsidRDefault="00A501C8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77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0.23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2.52)</w:t>
            </w:r>
          </w:p>
        </w:tc>
        <w:tc>
          <w:tcPr>
            <w:tcW w:w="834" w:type="pct"/>
            <w:vAlign w:val="center"/>
          </w:tcPr>
          <w:p w14:paraId="0C9EE5B8" w14:textId="77777777" w:rsidR="00622ECC" w:rsidRPr="00EE0CE5" w:rsidRDefault="00A501C8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662</w:t>
            </w:r>
          </w:p>
        </w:tc>
        <w:tc>
          <w:tcPr>
            <w:tcW w:w="833" w:type="pct"/>
            <w:vAlign w:val="center"/>
          </w:tcPr>
          <w:p w14:paraId="46DF7931" w14:textId="77777777" w:rsidR="00622ECC" w:rsidRPr="00EE0CE5" w:rsidRDefault="00A501C8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734</w:t>
            </w:r>
          </w:p>
        </w:tc>
      </w:tr>
      <w:tr w:rsidR="00622ECC" w:rsidRPr="00EE0CE5" w14:paraId="57D66FF1" w14:textId="77777777" w:rsidTr="00532687">
        <w:trPr>
          <w:jc w:val="center"/>
        </w:trPr>
        <w:tc>
          <w:tcPr>
            <w:tcW w:w="833" w:type="pct"/>
          </w:tcPr>
          <w:p w14:paraId="5B6F1D86" w14:textId="1BC43A7F" w:rsidR="00622ECC" w:rsidRPr="00EE0CE5" w:rsidRDefault="00EE0CE5" w:rsidP="00EE0C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     </w:t>
            </w:r>
            <w:r w:rsidR="00622ECC" w:rsidRPr="00EE0CE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&gt;</w:t>
            </w:r>
            <w:r w:rsidR="00622ECC" w:rsidRPr="00EE0CE5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33" w:type="pct"/>
            <w:vAlign w:val="center"/>
          </w:tcPr>
          <w:p w14:paraId="50CC7545" w14:textId="77777777" w:rsidR="00622ECC" w:rsidRPr="00EE0CE5" w:rsidRDefault="00A501C8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34" w:type="pct"/>
            <w:vAlign w:val="center"/>
          </w:tcPr>
          <w:p w14:paraId="4EBBBEDE" w14:textId="083EDB03" w:rsidR="00622ECC" w:rsidRPr="00EE0CE5" w:rsidRDefault="00A501C8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6.27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0.88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44.5)</w:t>
            </w:r>
          </w:p>
        </w:tc>
        <w:tc>
          <w:tcPr>
            <w:tcW w:w="833" w:type="pct"/>
            <w:vAlign w:val="center"/>
          </w:tcPr>
          <w:p w14:paraId="13962C95" w14:textId="35E48627" w:rsidR="00622ECC" w:rsidRPr="00EE0CE5" w:rsidRDefault="00A501C8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58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0.07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5.01)</w:t>
            </w:r>
          </w:p>
        </w:tc>
        <w:tc>
          <w:tcPr>
            <w:tcW w:w="834" w:type="pct"/>
            <w:vAlign w:val="center"/>
          </w:tcPr>
          <w:p w14:paraId="0339131E" w14:textId="77777777" w:rsidR="00622ECC" w:rsidRPr="00EE0CE5" w:rsidRDefault="00A501C8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833" w:type="pct"/>
            <w:vAlign w:val="center"/>
          </w:tcPr>
          <w:p w14:paraId="3F9F2836" w14:textId="77777777" w:rsidR="00622ECC" w:rsidRPr="00EE0CE5" w:rsidRDefault="00A501C8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672</w:t>
            </w:r>
          </w:p>
        </w:tc>
      </w:tr>
      <w:tr w:rsidR="00622ECC" w:rsidRPr="00EE0CE5" w14:paraId="129EE544" w14:textId="77777777" w:rsidTr="00532687">
        <w:trPr>
          <w:jc w:val="center"/>
        </w:trPr>
        <w:tc>
          <w:tcPr>
            <w:tcW w:w="833" w:type="pct"/>
          </w:tcPr>
          <w:p w14:paraId="5891569A" w14:textId="724179D2" w:rsidR="00F62ADB" w:rsidRPr="00EE0CE5" w:rsidRDefault="00F62ADB" w:rsidP="0057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EE0CE5">
              <w:rPr>
                <w:rFonts w:ascii="Times New Roman" w:hAnsi="Times New Roman" w:cs="Times New Roman"/>
                <w:sz w:val="18"/>
                <w:szCs w:val="18"/>
              </w:rPr>
              <w:t>iabetes d</w:t>
            </w:r>
            <w:r w:rsidRPr="00EE0CE5">
              <w:rPr>
                <w:rFonts w:ascii="Times New Roman" w:hAnsi="Times New Roman" w:cs="Times New Roman"/>
                <w:sz w:val="18"/>
                <w:szCs w:val="18"/>
              </w:rPr>
              <w:t xml:space="preserve">uration </w:t>
            </w:r>
          </w:p>
        </w:tc>
        <w:tc>
          <w:tcPr>
            <w:tcW w:w="833" w:type="pct"/>
            <w:vAlign w:val="center"/>
          </w:tcPr>
          <w:p w14:paraId="5AB43AEB" w14:textId="4FFF5E6A" w:rsidR="00622ECC" w:rsidRPr="00EE0CE5" w:rsidRDefault="00622ECC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14:paraId="4F453591" w14:textId="59D15D91" w:rsidR="00622ECC" w:rsidRPr="00EE0CE5" w:rsidRDefault="00622ECC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2D24E09B" w14:textId="6B1683F6" w:rsidR="00622ECC" w:rsidRPr="00EE0CE5" w:rsidRDefault="00622ECC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14:paraId="7AC9677B" w14:textId="24CD17CB" w:rsidR="00622ECC" w:rsidRPr="00EE0CE5" w:rsidRDefault="00622ECC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1B93DD56" w14:textId="5A30FFAB" w:rsidR="00622ECC" w:rsidRPr="00EE0CE5" w:rsidRDefault="00622ECC" w:rsidP="0053268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E0CE5" w:rsidRPr="00EE0CE5" w14:paraId="662A99FC" w14:textId="77777777" w:rsidTr="00532687">
        <w:trPr>
          <w:jc w:val="center"/>
        </w:trPr>
        <w:tc>
          <w:tcPr>
            <w:tcW w:w="833" w:type="pct"/>
          </w:tcPr>
          <w:p w14:paraId="76E7ED09" w14:textId="686FBAD8" w:rsidR="00EE0CE5" w:rsidRPr="00EE0CE5" w:rsidRDefault="00EE0CE5" w:rsidP="00EE0C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Per 10 years increase</w:t>
            </w:r>
          </w:p>
        </w:tc>
        <w:tc>
          <w:tcPr>
            <w:tcW w:w="833" w:type="pct"/>
            <w:vAlign w:val="center"/>
          </w:tcPr>
          <w:p w14:paraId="3A7D58FF" w14:textId="024B6BFE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520</w:t>
            </w:r>
          </w:p>
        </w:tc>
        <w:tc>
          <w:tcPr>
            <w:tcW w:w="834" w:type="pct"/>
            <w:vAlign w:val="center"/>
          </w:tcPr>
          <w:p w14:paraId="75CC09AC" w14:textId="227AB063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vAlign w:val="center"/>
          </w:tcPr>
          <w:p w14:paraId="2F9BFFED" w14:textId="57CD99E3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.22 (0.77-1.91)</w:t>
            </w:r>
          </w:p>
        </w:tc>
        <w:tc>
          <w:tcPr>
            <w:tcW w:w="834" w:type="pct"/>
            <w:vAlign w:val="center"/>
          </w:tcPr>
          <w:p w14:paraId="0EB5E511" w14:textId="059574BB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397</w:t>
            </w:r>
          </w:p>
        </w:tc>
        <w:tc>
          <w:tcPr>
            <w:tcW w:w="833" w:type="pct"/>
            <w:vAlign w:val="center"/>
          </w:tcPr>
          <w:p w14:paraId="732178F7" w14:textId="51ABE68D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376</w:t>
            </w:r>
          </w:p>
        </w:tc>
      </w:tr>
      <w:tr w:rsidR="00EE0CE5" w:rsidRPr="00EE0CE5" w14:paraId="6952BB17" w14:textId="77777777" w:rsidTr="00532687">
        <w:trPr>
          <w:jc w:val="center"/>
        </w:trPr>
        <w:tc>
          <w:tcPr>
            <w:tcW w:w="833" w:type="pct"/>
            <w:tcBorders>
              <w:bottom w:val="single" w:sz="4" w:space="0" w:color="auto"/>
            </w:tcBorders>
          </w:tcPr>
          <w:p w14:paraId="12F16718" w14:textId="060647B6" w:rsidR="00EE0CE5" w:rsidRPr="00EE0CE5" w:rsidRDefault="00EE0CE5" w:rsidP="00EE0C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EE0CE5">
              <w:rPr>
                <w:rFonts w:ascii="Times New Roman" w:hAnsi="Times New Roman" w:cs="Times New Roman"/>
                <w:sz w:val="18"/>
                <w:szCs w:val="18"/>
              </w:rPr>
              <w:t xml:space="preserve">0 – 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520CAD01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4B55DC6D" w14:textId="53A180B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6.38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3.70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0.9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37F60C01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753743FF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64389255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E0CE5" w:rsidRPr="00EE0CE5" w14:paraId="06DDE970" w14:textId="77777777" w:rsidTr="00532687">
        <w:trPr>
          <w:jc w:val="center"/>
        </w:trPr>
        <w:tc>
          <w:tcPr>
            <w:tcW w:w="833" w:type="pct"/>
            <w:tcBorders>
              <w:bottom w:val="single" w:sz="12" w:space="0" w:color="auto"/>
            </w:tcBorders>
          </w:tcPr>
          <w:p w14:paraId="25E056FF" w14:textId="62B3AC76" w:rsidR="00EE0CE5" w:rsidRPr="00EE0CE5" w:rsidRDefault="00EE0CE5" w:rsidP="00EE0C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EE0CE5">
              <w:rPr>
                <w:rFonts w:ascii="Times New Roman" w:hAnsi="Times New Roman" w:cs="Times New Roman"/>
                <w:sz w:val="18"/>
                <w:szCs w:val="18"/>
              </w:rPr>
              <w:t xml:space="preserve">5 – 1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2A762EDC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834" w:type="pct"/>
            <w:tcBorders>
              <w:bottom w:val="single" w:sz="12" w:space="0" w:color="auto"/>
            </w:tcBorders>
            <w:vAlign w:val="center"/>
          </w:tcPr>
          <w:p w14:paraId="12F06692" w14:textId="557DF2E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0.4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6.06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1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7.9)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2B9BAECE" w14:textId="4FCEF250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.64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0.75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3.52)</w:t>
            </w:r>
          </w:p>
        </w:tc>
        <w:tc>
          <w:tcPr>
            <w:tcW w:w="834" w:type="pct"/>
            <w:tcBorders>
              <w:bottom w:val="single" w:sz="12" w:space="0" w:color="auto"/>
            </w:tcBorders>
            <w:vAlign w:val="center"/>
          </w:tcPr>
          <w:p w14:paraId="0E8DDE6B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221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739A7095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204</w:t>
            </w:r>
          </w:p>
        </w:tc>
      </w:tr>
      <w:tr w:rsidR="00EE0CE5" w:rsidRPr="00EE0CE5" w14:paraId="720423DA" w14:textId="77777777" w:rsidTr="00532687">
        <w:trPr>
          <w:jc w:val="center"/>
        </w:trPr>
        <w:tc>
          <w:tcPr>
            <w:tcW w:w="833" w:type="pct"/>
            <w:tcBorders>
              <w:bottom w:val="single" w:sz="12" w:space="0" w:color="auto"/>
            </w:tcBorders>
          </w:tcPr>
          <w:p w14:paraId="0A5110FB" w14:textId="22DF7969" w:rsidR="00EE0CE5" w:rsidRPr="00EE0CE5" w:rsidRDefault="00EE0CE5" w:rsidP="00EE0C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EE0CE5">
              <w:rPr>
                <w:rFonts w:ascii="Times New Roman" w:hAnsi="Times New Roman" w:cs="Times New Roman"/>
                <w:sz w:val="18"/>
                <w:szCs w:val="18"/>
              </w:rPr>
              <w:t xml:space="preserve">&gt;1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630535DD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34" w:type="pct"/>
            <w:tcBorders>
              <w:bottom w:val="single" w:sz="12" w:space="0" w:color="auto"/>
            </w:tcBorders>
            <w:vAlign w:val="center"/>
          </w:tcPr>
          <w:p w14:paraId="59F04077" w14:textId="6F055D12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0.0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5.02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2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06)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70E6059F" w14:textId="4DF1652C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.34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0.55</w:t>
            </w:r>
            <w:r w:rsidR="00FE2E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3.28)</w:t>
            </w:r>
          </w:p>
        </w:tc>
        <w:tc>
          <w:tcPr>
            <w:tcW w:w="834" w:type="pct"/>
            <w:tcBorders>
              <w:bottom w:val="single" w:sz="12" w:space="0" w:color="auto"/>
            </w:tcBorders>
            <w:vAlign w:val="center"/>
          </w:tcPr>
          <w:p w14:paraId="43729049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513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1D160D2C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504</w:t>
            </w:r>
          </w:p>
        </w:tc>
      </w:tr>
      <w:tr w:rsidR="00EE0CE5" w:rsidRPr="00EE0CE5" w14:paraId="35B8FE84" w14:textId="77777777" w:rsidTr="00532687">
        <w:trPr>
          <w:jc w:val="center"/>
        </w:trPr>
        <w:tc>
          <w:tcPr>
            <w:tcW w:w="833" w:type="pct"/>
            <w:tcBorders>
              <w:bottom w:val="single" w:sz="12" w:space="0" w:color="auto"/>
            </w:tcBorders>
          </w:tcPr>
          <w:p w14:paraId="23E05E5B" w14:textId="538D9BB3" w:rsidR="00EE0CE5" w:rsidRPr="00EE0CE5" w:rsidRDefault="00754119" w:rsidP="00EE0C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sting glucose (per 10 mg/dL)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71907BC8" w14:textId="47A2C0FF" w:rsidR="00EE0CE5" w:rsidRPr="00EE0CE5" w:rsidRDefault="00754119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20</w:t>
            </w:r>
          </w:p>
        </w:tc>
        <w:tc>
          <w:tcPr>
            <w:tcW w:w="834" w:type="pct"/>
            <w:tcBorders>
              <w:bottom w:val="single" w:sz="12" w:space="0" w:color="auto"/>
            </w:tcBorders>
            <w:vAlign w:val="center"/>
          </w:tcPr>
          <w:p w14:paraId="4EE9A6BC" w14:textId="49D2D5A5" w:rsidR="00EE0CE5" w:rsidRPr="00EE0CE5" w:rsidRDefault="00754119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74AE5688" w14:textId="4231BF0F" w:rsidR="00EE0CE5" w:rsidRPr="00EE0CE5" w:rsidRDefault="00FE2E31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01 (0.95 – 1.04)</w:t>
            </w:r>
          </w:p>
        </w:tc>
        <w:tc>
          <w:tcPr>
            <w:tcW w:w="834" w:type="pct"/>
            <w:tcBorders>
              <w:bottom w:val="single" w:sz="12" w:space="0" w:color="auto"/>
            </w:tcBorders>
            <w:vAlign w:val="center"/>
          </w:tcPr>
          <w:p w14:paraId="5F3A903F" w14:textId="6CD7DF04" w:rsidR="00EE0CE5" w:rsidRPr="00EE0CE5" w:rsidRDefault="00FE2E31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893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64BCB001" w14:textId="5DC51588" w:rsidR="00EE0CE5" w:rsidRPr="00EE0CE5" w:rsidRDefault="00FE2E31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981</w:t>
            </w:r>
          </w:p>
        </w:tc>
      </w:tr>
      <w:tr w:rsidR="00EE0CE5" w:rsidRPr="00EE0CE5" w14:paraId="42EDF1FC" w14:textId="77777777" w:rsidTr="00532687">
        <w:trPr>
          <w:jc w:val="center"/>
        </w:trPr>
        <w:tc>
          <w:tcPr>
            <w:tcW w:w="833" w:type="pct"/>
            <w:tcBorders>
              <w:bottom w:val="single" w:sz="12" w:space="0" w:color="auto"/>
            </w:tcBorders>
          </w:tcPr>
          <w:p w14:paraId="1508D3DD" w14:textId="77777777" w:rsidR="00EE0CE5" w:rsidRPr="00EE0CE5" w:rsidRDefault="00EE0CE5" w:rsidP="00EE0C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hAnsi="Times New Roman" w:cs="Times New Roman"/>
                <w:sz w:val="18"/>
                <w:szCs w:val="18"/>
              </w:rPr>
              <w:t xml:space="preserve">Systolic Blood Pressure (mmHg) 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0EB48AD2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bottom w:val="single" w:sz="12" w:space="0" w:color="auto"/>
            </w:tcBorders>
            <w:vAlign w:val="center"/>
          </w:tcPr>
          <w:p w14:paraId="3F3E6358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577604A1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bottom w:val="single" w:sz="12" w:space="0" w:color="auto"/>
            </w:tcBorders>
            <w:vAlign w:val="center"/>
          </w:tcPr>
          <w:p w14:paraId="659C7046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3D8C1AD3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E0CE5" w:rsidRPr="00EE0CE5" w14:paraId="703A21D0" w14:textId="77777777" w:rsidTr="00532687">
        <w:trPr>
          <w:jc w:val="center"/>
        </w:trPr>
        <w:tc>
          <w:tcPr>
            <w:tcW w:w="833" w:type="pct"/>
            <w:tcBorders>
              <w:bottom w:val="single" w:sz="12" w:space="0" w:color="auto"/>
            </w:tcBorders>
          </w:tcPr>
          <w:p w14:paraId="3D692883" w14:textId="642A9531" w:rsidR="00EE0CE5" w:rsidRPr="00EE0CE5" w:rsidRDefault="00754119" w:rsidP="00754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EE0CE5" w:rsidRPr="00EE0CE5">
              <w:rPr>
                <w:rFonts w:ascii="Times New Roman" w:hAnsi="Times New Roman" w:cs="Times New Roman"/>
                <w:sz w:val="18"/>
                <w:szCs w:val="18"/>
              </w:rPr>
              <w:t>&lt;140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06440CE0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834" w:type="pct"/>
            <w:tcBorders>
              <w:bottom w:val="single" w:sz="12" w:space="0" w:color="auto"/>
            </w:tcBorders>
            <w:vAlign w:val="center"/>
          </w:tcPr>
          <w:p w14:paraId="7BAE9456" w14:textId="2ED1E1CD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7.05</w:t>
            </w:r>
            <w:r w:rsidR="00EC712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4.38</w:t>
            </w:r>
            <w:r w:rsidR="00EC712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1.3)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737D9276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4" w:type="pct"/>
            <w:tcBorders>
              <w:bottom w:val="single" w:sz="12" w:space="0" w:color="auto"/>
            </w:tcBorders>
            <w:vAlign w:val="center"/>
          </w:tcPr>
          <w:p w14:paraId="3368B660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53293DF1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E0CE5" w:rsidRPr="00EE0CE5" w14:paraId="4985E137" w14:textId="77777777" w:rsidTr="00532687">
        <w:trPr>
          <w:jc w:val="center"/>
        </w:trPr>
        <w:tc>
          <w:tcPr>
            <w:tcW w:w="833" w:type="pct"/>
            <w:vAlign w:val="center"/>
          </w:tcPr>
          <w:p w14:paraId="01300B8C" w14:textId="0F75C394" w:rsidR="00EE0CE5" w:rsidRPr="00EE0CE5" w:rsidRDefault="00754119" w:rsidP="007541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EE0CE5" w:rsidRPr="00EE0CE5">
              <w:rPr>
                <w:rFonts w:ascii="Times New Roman" w:hAnsi="Times New Roman" w:cs="Times New Roman"/>
                <w:sz w:val="18"/>
                <w:szCs w:val="18"/>
              </w:rPr>
              <w:t>140-170</w:t>
            </w:r>
          </w:p>
        </w:tc>
        <w:tc>
          <w:tcPr>
            <w:tcW w:w="833" w:type="pct"/>
            <w:vAlign w:val="center"/>
          </w:tcPr>
          <w:p w14:paraId="2B37AB63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834" w:type="pct"/>
            <w:vAlign w:val="center"/>
          </w:tcPr>
          <w:p w14:paraId="11B6D148" w14:textId="33104B12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0.3</w:t>
            </w:r>
            <w:r w:rsidR="00EC712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6.21</w:t>
            </w:r>
            <w:r w:rsidR="00EC712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7.</w:t>
            </w:r>
            <w:r w:rsidR="00EC7128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3" w:type="pct"/>
            <w:vAlign w:val="center"/>
          </w:tcPr>
          <w:p w14:paraId="2D876DBE" w14:textId="50EF17C5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.50</w:t>
            </w:r>
            <w:r w:rsidR="00EC712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0.75</w:t>
            </w:r>
            <w:r w:rsidR="00EC712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3.02)</w:t>
            </w:r>
          </w:p>
        </w:tc>
        <w:tc>
          <w:tcPr>
            <w:tcW w:w="834" w:type="pct"/>
            <w:vAlign w:val="center"/>
          </w:tcPr>
          <w:p w14:paraId="3F89E528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251</w:t>
            </w:r>
          </w:p>
        </w:tc>
        <w:tc>
          <w:tcPr>
            <w:tcW w:w="833" w:type="pct"/>
            <w:vAlign w:val="center"/>
          </w:tcPr>
          <w:p w14:paraId="28290A89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243</w:t>
            </w:r>
          </w:p>
        </w:tc>
      </w:tr>
      <w:tr w:rsidR="00EE0CE5" w:rsidRPr="00EE0CE5" w14:paraId="71F0917F" w14:textId="77777777" w:rsidTr="00532687">
        <w:trPr>
          <w:jc w:val="center"/>
        </w:trPr>
        <w:tc>
          <w:tcPr>
            <w:tcW w:w="833" w:type="pct"/>
            <w:vAlign w:val="center"/>
          </w:tcPr>
          <w:p w14:paraId="301DE4B5" w14:textId="0AC35690" w:rsidR="00EE0CE5" w:rsidRPr="00EE0CE5" w:rsidRDefault="00754119" w:rsidP="007541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EE0CE5" w:rsidRPr="00EE0CE5">
              <w:rPr>
                <w:rFonts w:ascii="Times New Roman" w:hAnsi="Times New Roman" w:cs="Times New Roman"/>
                <w:sz w:val="18"/>
                <w:szCs w:val="18"/>
              </w:rPr>
              <w:t>&gt;170</w:t>
            </w:r>
          </w:p>
        </w:tc>
        <w:tc>
          <w:tcPr>
            <w:tcW w:w="833" w:type="pct"/>
            <w:vAlign w:val="center"/>
          </w:tcPr>
          <w:p w14:paraId="05DBB28C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34" w:type="pct"/>
            <w:vAlign w:val="center"/>
          </w:tcPr>
          <w:p w14:paraId="585D6093" w14:textId="43E92792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9.41</w:t>
            </w:r>
            <w:r w:rsidR="00EC712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2.36</w:t>
            </w:r>
            <w:r w:rsidR="00EC712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37.</w:t>
            </w:r>
            <w:r w:rsidR="00EC7128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3" w:type="pct"/>
            <w:vAlign w:val="center"/>
          </w:tcPr>
          <w:p w14:paraId="114EDEB1" w14:textId="5535B420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.19</w:t>
            </w:r>
            <w:r w:rsidR="00EC712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0.28</w:t>
            </w:r>
            <w:r w:rsidR="00EC712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5.05)</w:t>
            </w:r>
          </w:p>
        </w:tc>
        <w:tc>
          <w:tcPr>
            <w:tcW w:w="834" w:type="pct"/>
            <w:vAlign w:val="center"/>
          </w:tcPr>
          <w:p w14:paraId="19C1E65F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812</w:t>
            </w:r>
          </w:p>
        </w:tc>
        <w:tc>
          <w:tcPr>
            <w:tcW w:w="833" w:type="pct"/>
            <w:vAlign w:val="center"/>
          </w:tcPr>
          <w:p w14:paraId="3EAF9B96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830</w:t>
            </w:r>
          </w:p>
        </w:tc>
      </w:tr>
      <w:tr w:rsidR="00EE0CE5" w:rsidRPr="00EE0CE5" w14:paraId="7A9AAB15" w14:textId="77777777" w:rsidTr="00532687">
        <w:trPr>
          <w:jc w:val="center"/>
        </w:trPr>
        <w:tc>
          <w:tcPr>
            <w:tcW w:w="833" w:type="pct"/>
            <w:vAlign w:val="center"/>
          </w:tcPr>
          <w:p w14:paraId="350AA455" w14:textId="77777777" w:rsidR="00EE0CE5" w:rsidRPr="00EE0CE5" w:rsidRDefault="00EE0CE5" w:rsidP="00EE0CE5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hAnsi="Times New Roman" w:cs="Times New Roman"/>
                <w:sz w:val="18"/>
                <w:szCs w:val="18"/>
              </w:rPr>
              <w:t>Diastolic Blood Pressure (mmHg)</w:t>
            </w:r>
          </w:p>
        </w:tc>
        <w:tc>
          <w:tcPr>
            <w:tcW w:w="833" w:type="pct"/>
            <w:vAlign w:val="center"/>
          </w:tcPr>
          <w:p w14:paraId="744F19A2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14:paraId="19974401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5B18A06B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14:paraId="5ACF22B4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57733A91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E0CE5" w:rsidRPr="00EE0CE5" w14:paraId="33250973" w14:textId="77777777" w:rsidTr="00532687">
        <w:trPr>
          <w:jc w:val="center"/>
        </w:trPr>
        <w:tc>
          <w:tcPr>
            <w:tcW w:w="833" w:type="pct"/>
            <w:vAlign w:val="center"/>
          </w:tcPr>
          <w:p w14:paraId="1AA23FBD" w14:textId="0CDD8BF6" w:rsidR="00EE0CE5" w:rsidRPr="00EE0CE5" w:rsidRDefault="00754119" w:rsidP="007541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EE0CE5" w:rsidRPr="00EE0CE5">
              <w:rPr>
                <w:rFonts w:ascii="Times New Roman" w:hAnsi="Times New Roman" w:cs="Times New Roman"/>
                <w:sz w:val="18"/>
                <w:szCs w:val="18"/>
              </w:rPr>
              <w:t>&lt;80</w:t>
            </w:r>
          </w:p>
        </w:tc>
        <w:tc>
          <w:tcPr>
            <w:tcW w:w="833" w:type="pct"/>
            <w:vAlign w:val="center"/>
          </w:tcPr>
          <w:p w14:paraId="5D73F9EB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834" w:type="pct"/>
            <w:vAlign w:val="center"/>
          </w:tcPr>
          <w:p w14:paraId="4547986B" w14:textId="6284AB15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7.90</w:t>
            </w:r>
            <w:r w:rsidR="00EC712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3.55</w:t>
            </w:r>
            <w:r w:rsidR="00EC712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7.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3" w:type="pct"/>
            <w:vAlign w:val="center"/>
          </w:tcPr>
          <w:p w14:paraId="66AF17DC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4" w:type="pct"/>
            <w:vAlign w:val="center"/>
          </w:tcPr>
          <w:p w14:paraId="66334EB4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595F2BED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E0CE5" w:rsidRPr="00EE0CE5" w14:paraId="5540CB40" w14:textId="77777777" w:rsidTr="00532687">
        <w:trPr>
          <w:jc w:val="center"/>
        </w:trPr>
        <w:tc>
          <w:tcPr>
            <w:tcW w:w="833" w:type="pct"/>
            <w:vAlign w:val="center"/>
          </w:tcPr>
          <w:p w14:paraId="2EE85F43" w14:textId="0F6DA414" w:rsidR="00EE0CE5" w:rsidRPr="00EE0CE5" w:rsidRDefault="00754119" w:rsidP="007541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EE0CE5" w:rsidRPr="00EE0CE5">
              <w:rPr>
                <w:rFonts w:ascii="Times New Roman" w:hAnsi="Times New Roman" w:cs="Times New Roman"/>
                <w:sz w:val="18"/>
                <w:szCs w:val="18"/>
              </w:rPr>
              <w:t>80-90</w:t>
            </w:r>
          </w:p>
        </w:tc>
        <w:tc>
          <w:tcPr>
            <w:tcW w:w="833" w:type="pct"/>
            <w:vAlign w:val="center"/>
          </w:tcPr>
          <w:p w14:paraId="239B690E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379</w:t>
            </w:r>
          </w:p>
        </w:tc>
        <w:tc>
          <w:tcPr>
            <w:tcW w:w="834" w:type="pct"/>
            <w:vAlign w:val="center"/>
          </w:tcPr>
          <w:p w14:paraId="1C19FE27" w14:textId="37F6971B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7.98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5.35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1.9)</w:t>
            </w:r>
          </w:p>
        </w:tc>
        <w:tc>
          <w:tcPr>
            <w:tcW w:w="833" w:type="pct"/>
            <w:vAlign w:val="center"/>
          </w:tcPr>
          <w:p w14:paraId="2C37DD42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88(0.36-2.18)</w:t>
            </w:r>
          </w:p>
        </w:tc>
        <w:tc>
          <w:tcPr>
            <w:tcW w:w="834" w:type="pct"/>
            <w:vAlign w:val="center"/>
          </w:tcPr>
          <w:p w14:paraId="76300491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781</w:t>
            </w:r>
          </w:p>
        </w:tc>
        <w:tc>
          <w:tcPr>
            <w:tcW w:w="833" w:type="pct"/>
            <w:vAlign w:val="center"/>
          </w:tcPr>
          <w:p w14:paraId="2B2C157B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725</w:t>
            </w:r>
          </w:p>
        </w:tc>
      </w:tr>
      <w:tr w:rsidR="00EE0CE5" w:rsidRPr="00EE0CE5" w14:paraId="2496CA8B" w14:textId="77777777" w:rsidTr="00532687">
        <w:trPr>
          <w:jc w:val="center"/>
        </w:trPr>
        <w:tc>
          <w:tcPr>
            <w:tcW w:w="833" w:type="pct"/>
            <w:vAlign w:val="center"/>
          </w:tcPr>
          <w:p w14:paraId="31C23F9A" w14:textId="5A98AE63" w:rsidR="00EE0CE5" w:rsidRPr="00EE0CE5" w:rsidRDefault="00754119" w:rsidP="007541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EE0CE5" w:rsidRPr="00EE0CE5">
              <w:rPr>
                <w:rFonts w:ascii="Times New Roman" w:hAnsi="Times New Roman" w:cs="Times New Roman"/>
                <w:sz w:val="18"/>
                <w:szCs w:val="18"/>
              </w:rPr>
              <w:t>&gt;90</w:t>
            </w:r>
          </w:p>
        </w:tc>
        <w:tc>
          <w:tcPr>
            <w:tcW w:w="833" w:type="pct"/>
            <w:vAlign w:val="center"/>
          </w:tcPr>
          <w:p w14:paraId="040EB943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34" w:type="pct"/>
            <w:vAlign w:val="center"/>
          </w:tcPr>
          <w:p w14:paraId="43E5E94D" w14:textId="74F38438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2.8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4.81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34.1)</w:t>
            </w:r>
          </w:p>
        </w:tc>
        <w:tc>
          <w:tcPr>
            <w:tcW w:w="833" w:type="pct"/>
            <w:vAlign w:val="center"/>
          </w:tcPr>
          <w:p w14:paraId="6633FE05" w14:textId="1B66B59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.49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0.41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5.46)</w:t>
            </w:r>
          </w:p>
        </w:tc>
        <w:tc>
          <w:tcPr>
            <w:tcW w:w="834" w:type="pct"/>
            <w:vAlign w:val="center"/>
          </w:tcPr>
          <w:p w14:paraId="73A4F7DB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546</w:t>
            </w:r>
          </w:p>
        </w:tc>
        <w:tc>
          <w:tcPr>
            <w:tcW w:w="833" w:type="pct"/>
            <w:vAlign w:val="center"/>
          </w:tcPr>
          <w:p w14:paraId="1AC577EF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581</w:t>
            </w:r>
          </w:p>
        </w:tc>
      </w:tr>
      <w:tr w:rsidR="00EE0CE5" w:rsidRPr="00EE0CE5" w14:paraId="5605F443" w14:textId="77777777" w:rsidTr="00532687">
        <w:trPr>
          <w:jc w:val="center"/>
        </w:trPr>
        <w:tc>
          <w:tcPr>
            <w:tcW w:w="833" w:type="pct"/>
            <w:vAlign w:val="center"/>
          </w:tcPr>
          <w:p w14:paraId="47E4EB3F" w14:textId="77777777" w:rsidR="00EE0CE5" w:rsidRPr="00EE0CE5" w:rsidRDefault="00EE0CE5" w:rsidP="00EE0CE5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hAnsi="Times New Roman" w:cs="Times New Roman"/>
                <w:sz w:val="18"/>
                <w:szCs w:val="18"/>
              </w:rPr>
              <w:t xml:space="preserve">BMI </w:t>
            </w:r>
          </w:p>
        </w:tc>
        <w:tc>
          <w:tcPr>
            <w:tcW w:w="833" w:type="pct"/>
            <w:vAlign w:val="center"/>
          </w:tcPr>
          <w:p w14:paraId="3421A4EE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14:paraId="09C11E86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50BCA8E9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14:paraId="70A8CF41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1723DDF0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E0CE5" w:rsidRPr="00EE0CE5" w14:paraId="261C07BD" w14:textId="77777777" w:rsidTr="00532687">
        <w:trPr>
          <w:jc w:val="center"/>
        </w:trPr>
        <w:tc>
          <w:tcPr>
            <w:tcW w:w="833" w:type="pct"/>
            <w:vAlign w:val="center"/>
          </w:tcPr>
          <w:p w14:paraId="3D789165" w14:textId="4C6E143C" w:rsidR="00EE0CE5" w:rsidRPr="00EE0CE5" w:rsidRDefault="00754119" w:rsidP="007541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EE0CE5" w:rsidRPr="00EE0CE5">
              <w:rPr>
                <w:rFonts w:ascii="Times New Roman" w:hAnsi="Times New Roman" w:cs="Times New Roman"/>
                <w:sz w:val="18"/>
                <w:szCs w:val="18"/>
              </w:rPr>
              <w:t>Under/normal weight</w:t>
            </w:r>
          </w:p>
        </w:tc>
        <w:tc>
          <w:tcPr>
            <w:tcW w:w="833" w:type="pct"/>
            <w:vAlign w:val="center"/>
          </w:tcPr>
          <w:p w14:paraId="556EAE7A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834" w:type="pct"/>
            <w:vAlign w:val="center"/>
          </w:tcPr>
          <w:p w14:paraId="12284F8C" w14:textId="0F24927A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0.9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6.82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7.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3" w:type="pct"/>
            <w:vAlign w:val="center"/>
          </w:tcPr>
          <w:p w14:paraId="2F805D71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4" w:type="pct"/>
            <w:vAlign w:val="center"/>
          </w:tcPr>
          <w:p w14:paraId="6A8D78A3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5059F515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E0CE5" w:rsidRPr="00EE0CE5" w14:paraId="0351C4F2" w14:textId="77777777" w:rsidTr="00532687">
        <w:trPr>
          <w:jc w:val="center"/>
        </w:trPr>
        <w:tc>
          <w:tcPr>
            <w:tcW w:w="833" w:type="pct"/>
            <w:vAlign w:val="center"/>
          </w:tcPr>
          <w:p w14:paraId="1C61A0B9" w14:textId="5025531E" w:rsidR="00EE0CE5" w:rsidRPr="00EE0CE5" w:rsidRDefault="00754119" w:rsidP="007541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EE0CE5" w:rsidRPr="00EE0CE5">
              <w:rPr>
                <w:rFonts w:ascii="Times New Roman" w:hAnsi="Times New Roman" w:cs="Times New Roman"/>
                <w:sz w:val="18"/>
                <w:szCs w:val="18"/>
              </w:rPr>
              <w:t>Overweight</w:t>
            </w:r>
          </w:p>
        </w:tc>
        <w:tc>
          <w:tcPr>
            <w:tcW w:w="833" w:type="pct"/>
            <w:vAlign w:val="center"/>
          </w:tcPr>
          <w:p w14:paraId="685FA27C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834" w:type="pct"/>
            <w:vAlign w:val="center"/>
          </w:tcPr>
          <w:p w14:paraId="37E9619D" w14:textId="73F3AE76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6.64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3.68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1.9)</w:t>
            </w:r>
          </w:p>
        </w:tc>
        <w:tc>
          <w:tcPr>
            <w:tcW w:w="833" w:type="pct"/>
            <w:vAlign w:val="center"/>
          </w:tcPr>
          <w:p w14:paraId="0F529376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62(0.29-1.32)</w:t>
            </w:r>
          </w:p>
        </w:tc>
        <w:tc>
          <w:tcPr>
            <w:tcW w:w="834" w:type="pct"/>
            <w:vAlign w:val="center"/>
          </w:tcPr>
          <w:p w14:paraId="6DEFDE05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833" w:type="pct"/>
            <w:vAlign w:val="center"/>
          </w:tcPr>
          <w:p w14:paraId="262562F3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228</w:t>
            </w:r>
          </w:p>
        </w:tc>
      </w:tr>
      <w:tr w:rsidR="00EE0CE5" w:rsidRPr="00EE0CE5" w14:paraId="3540C07D" w14:textId="77777777" w:rsidTr="00532687">
        <w:trPr>
          <w:jc w:val="center"/>
        </w:trPr>
        <w:tc>
          <w:tcPr>
            <w:tcW w:w="833" w:type="pct"/>
            <w:vAlign w:val="center"/>
          </w:tcPr>
          <w:p w14:paraId="72FD2205" w14:textId="24F9FBAB" w:rsidR="00EE0CE5" w:rsidRPr="00EE0CE5" w:rsidRDefault="00754119" w:rsidP="007541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EE0CE5" w:rsidRPr="00EE0CE5">
              <w:rPr>
                <w:rFonts w:ascii="Times New Roman" w:hAnsi="Times New Roman" w:cs="Times New Roman"/>
                <w:sz w:val="18"/>
                <w:szCs w:val="18"/>
              </w:rPr>
              <w:t>Obese</w:t>
            </w:r>
          </w:p>
        </w:tc>
        <w:tc>
          <w:tcPr>
            <w:tcW w:w="833" w:type="pct"/>
            <w:vAlign w:val="center"/>
          </w:tcPr>
          <w:p w14:paraId="740F1D2A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834" w:type="pct"/>
            <w:vAlign w:val="center"/>
          </w:tcPr>
          <w:p w14:paraId="02DED510" w14:textId="05CC33DE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6.86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3.08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5.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3" w:type="pct"/>
            <w:vAlign w:val="center"/>
          </w:tcPr>
          <w:p w14:paraId="39A08394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69(0.27-1.74)</w:t>
            </w:r>
          </w:p>
        </w:tc>
        <w:tc>
          <w:tcPr>
            <w:tcW w:w="834" w:type="pct"/>
            <w:vAlign w:val="center"/>
          </w:tcPr>
          <w:p w14:paraId="5DE4AA85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432</w:t>
            </w:r>
          </w:p>
        </w:tc>
        <w:tc>
          <w:tcPr>
            <w:tcW w:w="833" w:type="pct"/>
            <w:vAlign w:val="center"/>
          </w:tcPr>
          <w:p w14:paraId="286E946C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475</w:t>
            </w:r>
          </w:p>
        </w:tc>
      </w:tr>
      <w:tr w:rsidR="00EE0CE5" w:rsidRPr="00EE0CE5" w14:paraId="09C061F6" w14:textId="77777777" w:rsidTr="00532687">
        <w:trPr>
          <w:jc w:val="center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5394E" w14:textId="77777777" w:rsidR="00EE0CE5" w:rsidRPr="00EE0CE5" w:rsidRDefault="00EE0CE5" w:rsidP="00EE0C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hAnsi="Times New Roman" w:cs="Times New Roman"/>
                <w:sz w:val="18"/>
                <w:szCs w:val="18"/>
              </w:rPr>
              <w:t>Education Level (%)*</w:t>
            </w:r>
          </w:p>
        </w:tc>
        <w:tc>
          <w:tcPr>
            <w:tcW w:w="833" w:type="pct"/>
            <w:vAlign w:val="center"/>
          </w:tcPr>
          <w:p w14:paraId="7F141A28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14:paraId="413C72E8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47110A38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14:paraId="73C1DB4F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6F076526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E0CE5" w:rsidRPr="00EE0CE5" w14:paraId="387F35CD" w14:textId="77777777" w:rsidTr="00532687">
        <w:trPr>
          <w:jc w:val="center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7AD749" w14:textId="346A9910" w:rsidR="00EE0CE5" w:rsidRPr="00754119" w:rsidRDefault="00754119" w:rsidP="00754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EE0CE5" w:rsidRPr="00754119">
              <w:rPr>
                <w:rFonts w:ascii="Times New Roman" w:hAnsi="Times New Roman" w:cs="Times New Roman"/>
                <w:sz w:val="18"/>
                <w:szCs w:val="18"/>
              </w:rPr>
              <w:t>No School</w:t>
            </w:r>
          </w:p>
        </w:tc>
        <w:tc>
          <w:tcPr>
            <w:tcW w:w="833" w:type="pct"/>
            <w:vAlign w:val="center"/>
          </w:tcPr>
          <w:p w14:paraId="67A1D8D8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34" w:type="pct"/>
            <w:vAlign w:val="center"/>
          </w:tcPr>
          <w:p w14:paraId="4708C1B1" w14:textId="4E2D1D55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1.0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4.58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26.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3" w:type="pct"/>
            <w:vAlign w:val="center"/>
          </w:tcPr>
          <w:p w14:paraId="35FB7A5E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4" w:type="pct"/>
            <w:vAlign w:val="center"/>
          </w:tcPr>
          <w:p w14:paraId="0B92448A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055C1430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E0CE5" w:rsidRPr="00EE0CE5" w14:paraId="0C0B1BA1" w14:textId="77777777" w:rsidTr="00532687">
        <w:trPr>
          <w:jc w:val="center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FD471" w14:textId="051B031F" w:rsidR="00EE0CE5" w:rsidRPr="00EE0CE5" w:rsidRDefault="00754119" w:rsidP="00754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EE0CE5" w:rsidRPr="00EE0CE5">
              <w:rPr>
                <w:rFonts w:ascii="Times New Roman" w:hAnsi="Times New Roman" w:cs="Times New Roman"/>
                <w:sz w:val="18"/>
                <w:szCs w:val="18"/>
              </w:rPr>
              <w:t>Elementary School</w:t>
            </w:r>
          </w:p>
        </w:tc>
        <w:tc>
          <w:tcPr>
            <w:tcW w:w="833" w:type="pct"/>
            <w:vAlign w:val="center"/>
          </w:tcPr>
          <w:p w14:paraId="42C593CB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834" w:type="pct"/>
            <w:vAlign w:val="center"/>
          </w:tcPr>
          <w:p w14:paraId="30C3BB0D" w14:textId="558F912B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9.51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5.52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6.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3" w:type="pct"/>
            <w:vAlign w:val="center"/>
          </w:tcPr>
          <w:p w14:paraId="5FEBA635" w14:textId="54397CAD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93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0.32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2.67)</w:t>
            </w:r>
          </w:p>
        </w:tc>
        <w:tc>
          <w:tcPr>
            <w:tcW w:w="834" w:type="pct"/>
            <w:vAlign w:val="center"/>
          </w:tcPr>
          <w:p w14:paraId="6E5419D7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888</w:t>
            </w:r>
          </w:p>
        </w:tc>
        <w:tc>
          <w:tcPr>
            <w:tcW w:w="833" w:type="pct"/>
            <w:vAlign w:val="center"/>
          </w:tcPr>
          <w:p w14:paraId="2B703E19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940</w:t>
            </w:r>
          </w:p>
        </w:tc>
      </w:tr>
      <w:tr w:rsidR="00EE0CE5" w:rsidRPr="00EE0CE5" w14:paraId="20B2D227" w14:textId="77777777" w:rsidTr="00532687">
        <w:trPr>
          <w:jc w:val="center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2F9B19" w14:textId="3B8682A7" w:rsidR="00EE0CE5" w:rsidRPr="00EE0CE5" w:rsidRDefault="00754119" w:rsidP="00754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EE0CE5" w:rsidRPr="00EE0CE5">
              <w:rPr>
                <w:rFonts w:ascii="Times New Roman" w:hAnsi="Times New Roman" w:cs="Times New Roman"/>
                <w:sz w:val="18"/>
                <w:szCs w:val="18"/>
              </w:rPr>
              <w:t>Junior High School</w:t>
            </w:r>
          </w:p>
        </w:tc>
        <w:tc>
          <w:tcPr>
            <w:tcW w:w="833" w:type="pct"/>
            <w:vAlign w:val="center"/>
          </w:tcPr>
          <w:p w14:paraId="3A5DDCFB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834" w:type="pct"/>
            <w:vAlign w:val="center"/>
          </w:tcPr>
          <w:p w14:paraId="3DF36D4A" w14:textId="44AD933B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7.86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4.65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3.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3" w:type="pct"/>
            <w:vAlign w:val="center"/>
          </w:tcPr>
          <w:p w14:paraId="3EB47D22" w14:textId="4EE76D33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84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0.29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2.41)</w:t>
            </w:r>
          </w:p>
        </w:tc>
        <w:tc>
          <w:tcPr>
            <w:tcW w:w="834" w:type="pct"/>
            <w:vAlign w:val="center"/>
          </w:tcPr>
          <w:p w14:paraId="2D31659B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743</w:t>
            </w:r>
          </w:p>
        </w:tc>
        <w:tc>
          <w:tcPr>
            <w:tcW w:w="833" w:type="pct"/>
            <w:vAlign w:val="center"/>
          </w:tcPr>
          <w:p w14:paraId="5B13C67F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653</w:t>
            </w:r>
          </w:p>
        </w:tc>
      </w:tr>
      <w:tr w:rsidR="00EE0CE5" w:rsidRPr="00EE0CE5" w14:paraId="3E92D9A1" w14:textId="77777777" w:rsidTr="00532687">
        <w:trPr>
          <w:jc w:val="center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4D7BF" w14:textId="4A541039" w:rsidR="00EE0CE5" w:rsidRPr="00EE0CE5" w:rsidRDefault="00754119" w:rsidP="00754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EE0CE5" w:rsidRPr="00EE0CE5">
              <w:rPr>
                <w:rFonts w:ascii="Times New Roman" w:hAnsi="Times New Roman" w:cs="Times New Roman"/>
                <w:sz w:val="18"/>
                <w:szCs w:val="18"/>
              </w:rPr>
              <w:t>Senior High School</w:t>
            </w:r>
          </w:p>
        </w:tc>
        <w:tc>
          <w:tcPr>
            <w:tcW w:w="833" w:type="pct"/>
            <w:vAlign w:val="center"/>
          </w:tcPr>
          <w:p w14:paraId="114568FF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34" w:type="pct"/>
            <w:vAlign w:val="center"/>
          </w:tcPr>
          <w:p w14:paraId="2ED9B15D" w14:textId="7E5CA294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4.52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1.13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8.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3" w:type="pct"/>
            <w:vAlign w:val="center"/>
          </w:tcPr>
          <w:p w14:paraId="7076157F" w14:textId="75361EA6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48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0.09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2.50)</w:t>
            </w:r>
          </w:p>
        </w:tc>
        <w:tc>
          <w:tcPr>
            <w:tcW w:w="834" w:type="pct"/>
            <w:vAlign w:val="center"/>
          </w:tcPr>
          <w:p w14:paraId="7D23ABBC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833" w:type="pct"/>
            <w:vAlign w:val="center"/>
          </w:tcPr>
          <w:p w14:paraId="5C803C36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362</w:t>
            </w:r>
          </w:p>
        </w:tc>
      </w:tr>
      <w:tr w:rsidR="00EE0CE5" w:rsidRPr="00EE0CE5" w14:paraId="7AF6CE16" w14:textId="77777777" w:rsidTr="00532687">
        <w:trPr>
          <w:jc w:val="center"/>
        </w:trPr>
        <w:tc>
          <w:tcPr>
            <w:tcW w:w="833" w:type="pct"/>
            <w:vAlign w:val="center"/>
          </w:tcPr>
          <w:p w14:paraId="22B3D28D" w14:textId="77777777" w:rsidR="00EE0CE5" w:rsidRPr="00EE0CE5" w:rsidRDefault="00EE0CE5" w:rsidP="00EE0CE5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hAnsi="Times New Roman" w:cs="Times New Roman"/>
                <w:sz w:val="18"/>
                <w:szCs w:val="18"/>
              </w:rPr>
              <w:t>Smoking Status</w:t>
            </w:r>
          </w:p>
        </w:tc>
        <w:tc>
          <w:tcPr>
            <w:tcW w:w="833" w:type="pct"/>
            <w:vAlign w:val="center"/>
          </w:tcPr>
          <w:p w14:paraId="67A135A0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14:paraId="2E932320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5DB760F5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14:paraId="5F0F8B24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7259D2BF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E0CE5" w:rsidRPr="00EE0CE5" w14:paraId="49B44BEB" w14:textId="77777777" w:rsidTr="00532687">
        <w:trPr>
          <w:jc w:val="center"/>
        </w:trPr>
        <w:tc>
          <w:tcPr>
            <w:tcW w:w="833" w:type="pct"/>
            <w:vAlign w:val="center"/>
          </w:tcPr>
          <w:p w14:paraId="694D26FD" w14:textId="24107C91" w:rsidR="00EE0CE5" w:rsidRPr="00EE0CE5" w:rsidRDefault="00754119" w:rsidP="007541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EE0CE5" w:rsidRPr="00EE0CE5">
              <w:rPr>
                <w:rFonts w:ascii="Times New Roman" w:hAnsi="Times New Roman" w:cs="Times New Roman"/>
                <w:sz w:val="18"/>
                <w:szCs w:val="18"/>
              </w:rPr>
              <w:t>Not a Smoker</w:t>
            </w:r>
          </w:p>
        </w:tc>
        <w:tc>
          <w:tcPr>
            <w:tcW w:w="833" w:type="pct"/>
            <w:vAlign w:val="center"/>
          </w:tcPr>
          <w:p w14:paraId="4FDDA1A2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385</w:t>
            </w:r>
          </w:p>
        </w:tc>
        <w:tc>
          <w:tcPr>
            <w:tcW w:w="834" w:type="pct"/>
            <w:vAlign w:val="center"/>
          </w:tcPr>
          <w:p w14:paraId="048EA902" w14:textId="4B98405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9.78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6.80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4.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3" w:type="pct"/>
            <w:vAlign w:val="center"/>
          </w:tcPr>
          <w:p w14:paraId="6FF66D71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4" w:type="pct"/>
            <w:vAlign w:val="center"/>
          </w:tcPr>
          <w:p w14:paraId="5BD17F56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0F0EE6AE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E0CE5" w:rsidRPr="00EE0CE5" w14:paraId="45B367D7" w14:textId="77777777" w:rsidTr="00532687">
        <w:trPr>
          <w:jc w:val="center"/>
        </w:trPr>
        <w:tc>
          <w:tcPr>
            <w:tcW w:w="833" w:type="pct"/>
            <w:vAlign w:val="center"/>
          </w:tcPr>
          <w:p w14:paraId="24D164BE" w14:textId="30A058D0" w:rsidR="00EE0CE5" w:rsidRPr="00EE0CE5" w:rsidRDefault="00754119" w:rsidP="007541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  </w:t>
            </w:r>
            <w:r w:rsidR="00EE0CE5" w:rsidRPr="00EE0CE5">
              <w:rPr>
                <w:rFonts w:ascii="Times New Roman" w:hAnsi="Times New Roman" w:cs="Times New Roman"/>
                <w:sz w:val="18"/>
                <w:szCs w:val="18"/>
              </w:rPr>
              <w:t>Active Smoker</w:t>
            </w:r>
          </w:p>
        </w:tc>
        <w:tc>
          <w:tcPr>
            <w:tcW w:w="833" w:type="pct"/>
            <w:vAlign w:val="center"/>
          </w:tcPr>
          <w:p w14:paraId="101295DB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34" w:type="pct"/>
            <w:vAlign w:val="center"/>
          </w:tcPr>
          <w:p w14:paraId="340BBB51" w14:textId="6E0696CF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4.96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1.24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9.8)</w:t>
            </w:r>
          </w:p>
        </w:tc>
        <w:tc>
          <w:tcPr>
            <w:tcW w:w="833" w:type="pct"/>
            <w:vAlign w:val="center"/>
          </w:tcPr>
          <w:p w14:paraId="411DD437" w14:textId="7AC3DD89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51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0.12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2.17)</w:t>
            </w:r>
          </w:p>
        </w:tc>
        <w:tc>
          <w:tcPr>
            <w:tcW w:w="834" w:type="pct"/>
            <w:vAlign w:val="center"/>
          </w:tcPr>
          <w:p w14:paraId="306307E4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361</w:t>
            </w:r>
          </w:p>
        </w:tc>
        <w:tc>
          <w:tcPr>
            <w:tcW w:w="833" w:type="pct"/>
            <w:vAlign w:val="center"/>
          </w:tcPr>
          <w:p w14:paraId="62327B5C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346</w:t>
            </w:r>
          </w:p>
        </w:tc>
      </w:tr>
      <w:tr w:rsidR="00EE0CE5" w:rsidRPr="00EE0CE5" w14:paraId="24718DCC" w14:textId="77777777" w:rsidTr="00532687">
        <w:trPr>
          <w:jc w:val="center"/>
        </w:trPr>
        <w:tc>
          <w:tcPr>
            <w:tcW w:w="833" w:type="pct"/>
            <w:vAlign w:val="center"/>
          </w:tcPr>
          <w:p w14:paraId="0EA380C5" w14:textId="0AE012B5" w:rsidR="00EE0CE5" w:rsidRPr="00EE0CE5" w:rsidRDefault="00754119" w:rsidP="007541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EE0CE5" w:rsidRPr="00EE0CE5">
              <w:rPr>
                <w:rFonts w:ascii="Times New Roman" w:hAnsi="Times New Roman" w:cs="Times New Roman"/>
                <w:sz w:val="18"/>
                <w:szCs w:val="18"/>
              </w:rPr>
              <w:t>Ex-smoker</w:t>
            </w:r>
          </w:p>
        </w:tc>
        <w:tc>
          <w:tcPr>
            <w:tcW w:w="833" w:type="pct"/>
            <w:vAlign w:val="center"/>
          </w:tcPr>
          <w:p w14:paraId="318FBAFE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834" w:type="pct"/>
            <w:vAlign w:val="center"/>
          </w:tcPr>
          <w:p w14:paraId="7205694D" w14:textId="1E1F4219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4.51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1.46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3.9)</w:t>
            </w:r>
          </w:p>
        </w:tc>
        <w:tc>
          <w:tcPr>
            <w:tcW w:w="833" w:type="pct"/>
            <w:vAlign w:val="center"/>
          </w:tcPr>
          <w:p w14:paraId="54A5B6AB" w14:textId="35C8AAFF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47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0.14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.57)</w:t>
            </w:r>
          </w:p>
        </w:tc>
        <w:tc>
          <w:tcPr>
            <w:tcW w:w="834" w:type="pct"/>
            <w:vAlign w:val="center"/>
          </w:tcPr>
          <w:p w14:paraId="745D9629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221</w:t>
            </w:r>
          </w:p>
        </w:tc>
        <w:tc>
          <w:tcPr>
            <w:tcW w:w="833" w:type="pct"/>
            <w:vAlign w:val="center"/>
          </w:tcPr>
          <w:p w14:paraId="45568D25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190</w:t>
            </w:r>
          </w:p>
        </w:tc>
      </w:tr>
      <w:tr w:rsidR="00EE0CE5" w:rsidRPr="00EE0CE5" w14:paraId="11A1C63C" w14:textId="77777777" w:rsidTr="00532687">
        <w:trPr>
          <w:jc w:val="center"/>
        </w:trPr>
        <w:tc>
          <w:tcPr>
            <w:tcW w:w="833" w:type="pct"/>
            <w:vAlign w:val="center"/>
          </w:tcPr>
          <w:p w14:paraId="33599E48" w14:textId="77777777" w:rsidR="00EE0CE5" w:rsidRPr="00EE0CE5" w:rsidRDefault="00EE0CE5" w:rsidP="00EE0CE5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hAnsi="Times New Roman" w:cs="Times New Roman"/>
                <w:sz w:val="18"/>
                <w:szCs w:val="18"/>
              </w:rPr>
              <w:t>Medication (%)</w:t>
            </w:r>
          </w:p>
        </w:tc>
        <w:tc>
          <w:tcPr>
            <w:tcW w:w="833" w:type="pct"/>
            <w:vAlign w:val="center"/>
          </w:tcPr>
          <w:p w14:paraId="1019FB76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14:paraId="4FD0A666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128C6A4E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14:paraId="2FD6DE3F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6118DB4B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E0CE5" w:rsidRPr="00EE0CE5" w14:paraId="08B85F3A" w14:textId="77777777" w:rsidTr="00532687">
        <w:trPr>
          <w:jc w:val="center"/>
        </w:trPr>
        <w:tc>
          <w:tcPr>
            <w:tcW w:w="833" w:type="pct"/>
            <w:vAlign w:val="center"/>
          </w:tcPr>
          <w:p w14:paraId="063E9430" w14:textId="19D82C9C" w:rsidR="00EE0CE5" w:rsidRPr="00EE0CE5" w:rsidRDefault="00754119" w:rsidP="007541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EE0CE5" w:rsidRPr="00EE0CE5">
              <w:rPr>
                <w:rFonts w:ascii="Times New Roman" w:hAnsi="Times New Roman" w:cs="Times New Roman"/>
                <w:sz w:val="18"/>
                <w:szCs w:val="18"/>
              </w:rPr>
              <w:t>No Medication</w:t>
            </w:r>
          </w:p>
        </w:tc>
        <w:tc>
          <w:tcPr>
            <w:tcW w:w="833" w:type="pct"/>
            <w:vAlign w:val="center"/>
          </w:tcPr>
          <w:p w14:paraId="29C7A53E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4" w:type="pct"/>
            <w:vAlign w:val="center"/>
          </w:tcPr>
          <w:p w14:paraId="6B1B1104" w14:textId="3ED46992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6.78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0.95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48.1)</w:t>
            </w:r>
          </w:p>
        </w:tc>
        <w:tc>
          <w:tcPr>
            <w:tcW w:w="833" w:type="pct"/>
            <w:vAlign w:val="center"/>
          </w:tcPr>
          <w:p w14:paraId="0868A9F6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4" w:type="pct"/>
            <w:vAlign w:val="center"/>
          </w:tcPr>
          <w:p w14:paraId="324CFE3C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4EC222A8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E0CE5" w:rsidRPr="00EE0CE5" w14:paraId="30B4B4CC" w14:textId="77777777" w:rsidTr="00532687">
        <w:trPr>
          <w:jc w:val="center"/>
        </w:trPr>
        <w:tc>
          <w:tcPr>
            <w:tcW w:w="833" w:type="pct"/>
            <w:vAlign w:val="center"/>
          </w:tcPr>
          <w:p w14:paraId="2429DF88" w14:textId="135A6381" w:rsidR="00EE0CE5" w:rsidRPr="00EE0CE5" w:rsidRDefault="00754119" w:rsidP="007541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EE0CE5" w:rsidRPr="00EE0CE5">
              <w:rPr>
                <w:rFonts w:ascii="Times New Roman" w:hAnsi="Times New Roman" w:cs="Times New Roman"/>
                <w:sz w:val="18"/>
                <w:szCs w:val="18"/>
              </w:rPr>
              <w:t>Oral Medication</w:t>
            </w:r>
          </w:p>
        </w:tc>
        <w:tc>
          <w:tcPr>
            <w:tcW w:w="833" w:type="pct"/>
            <w:vAlign w:val="center"/>
          </w:tcPr>
          <w:p w14:paraId="7571255E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430</w:t>
            </w:r>
          </w:p>
        </w:tc>
        <w:tc>
          <w:tcPr>
            <w:tcW w:w="834" w:type="pct"/>
            <w:vAlign w:val="center"/>
          </w:tcPr>
          <w:p w14:paraId="10B3737F" w14:textId="7129EADD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8.31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5.70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2.1)</w:t>
            </w:r>
          </w:p>
        </w:tc>
        <w:tc>
          <w:tcPr>
            <w:tcW w:w="833" w:type="pct"/>
            <w:vAlign w:val="center"/>
          </w:tcPr>
          <w:p w14:paraId="4F629BCA" w14:textId="58F39A4D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.22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0.18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8.20)</w:t>
            </w:r>
          </w:p>
        </w:tc>
        <w:tc>
          <w:tcPr>
            <w:tcW w:w="834" w:type="pct"/>
            <w:vAlign w:val="center"/>
          </w:tcPr>
          <w:p w14:paraId="14FF6742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836</w:t>
            </w:r>
          </w:p>
        </w:tc>
        <w:tc>
          <w:tcPr>
            <w:tcW w:w="833" w:type="pct"/>
            <w:vAlign w:val="center"/>
          </w:tcPr>
          <w:p w14:paraId="2528FE68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810</w:t>
            </w:r>
          </w:p>
        </w:tc>
      </w:tr>
      <w:tr w:rsidR="00EE0CE5" w:rsidRPr="00EE0CE5" w14:paraId="29A2B64C" w14:textId="77777777" w:rsidTr="00532687">
        <w:trPr>
          <w:jc w:val="center"/>
        </w:trPr>
        <w:tc>
          <w:tcPr>
            <w:tcW w:w="833" w:type="pct"/>
            <w:vAlign w:val="center"/>
          </w:tcPr>
          <w:p w14:paraId="1F4B6ED5" w14:textId="77777777" w:rsidR="00754119" w:rsidRDefault="00754119" w:rsidP="007541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EE0CE5" w:rsidRPr="00EE0CE5">
              <w:rPr>
                <w:rFonts w:ascii="Times New Roman" w:hAnsi="Times New Roman" w:cs="Times New Roman"/>
                <w:sz w:val="18"/>
                <w:szCs w:val="18"/>
              </w:rPr>
              <w:t xml:space="preserve">Oral Medic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F88C7DC" w14:textId="0E66C627" w:rsidR="00EE0CE5" w:rsidRPr="00EE0CE5" w:rsidRDefault="00754119" w:rsidP="007541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EE0CE5" w:rsidRPr="00EE0CE5">
              <w:rPr>
                <w:rFonts w:ascii="Times New Roman" w:hAnsi="Times New Roman" w:cs="Times New Roman"/>
                <w:sz w:val="18"/>
                <w:szCs w:val="18"/>
              </w:rPr>
              <w:t>+Insulin</w:t>
            </w:r>
          </w:p>
        </w:tc>
        <w:tc>
          <w:tcPr>
            <w:tcW w:w="833" w:type="pct"/>
            <w:vAlign w:val="center"/>
          </w:tcPr>
          <w:p w14:paraId="5D67FCEA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34" w:type="pct"/>
            <w:vAlign w:val="center"/>
          </w:tcPr>
          <w:p w14:paraId="795E8D79" w14:textId="76673ABC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9.10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4.09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20.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3" w:type="pct"/>
            <w:vAlign w:val="center"/>
          </w:tcPr>
          <w:p w14:paraId="3B664D73" w14:textId="471131CA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.44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0.19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1.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4" w:type="pct"/>
            <w:vAlign w:val="center"/>
          </w:tcPr>
          <w:p w14:paraId="5EB5FD3B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723</w:t>
            </w:r>
          </w:p>
        </w:tc>
        <w:tc>
          <w:tcPr>
            <w:tcW w:w="833" w:type="pct"/>
            <w:vAlign w:val="center"/>
          </w:tcPr>
          <w:p w14:paraId="06C0B314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746</w:t>
            </w:r>
          </w:p>
        </w:tc>
      </w:tr>
      <w:tr w:rsidR="00EE0CE5" w:rsidRPr="00EE0CE5" w14:paraId="4BC9F987" w14:textId="77777777" w:rsidTr="00532687">
        <w:trPr>
          <w:jc w:val="center"/>
        </w:trPr>
        <w:tc>
          <w:tcPr>
            <w:tcW w:w="833" w:type="pct"/>
            <w:vAlign w:val="center"/>
          </w:tcPr>
          <w:p w14:paraId="623845A4" w14:textId="77777777" w:rsidR="00EE0CE5" w:rsidRPr="00EE0CE5" w:rsidRDefault="00EE0CE5" w:rsidP="00EE0CE5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hAnsi="Times New Roman" w:cs="Times New Roman"/>
                <w:sz w:val="18"/>
                <w:szCs w:val="18"/>
              </w:rPr>
              <w:t>Stroke and Cardiovascular Disease (%)</w:t>
            </w:r>
          </w:p>
        </w:tc>
        <w:tc>
          <w:tcPr>
            <w:tcW w:w="833" w:type="pct"/>
            <w:vAlign w:val="center"/>
          </w:tcPr>
          <w:p w14:paraId="23D4A216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14:paraId="2F5AE2FC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4CC2B1D7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14:paraId="642D6C34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3D9D04B2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E0CE5" w:rsidRPr="00EE0CE5" w14:paraId="5C1094C4" w14:textId="77777777" w:rsidTr="00532687">
        <w:trPr>
          <w:jc w:val="center"/>
        </w:trPr>
        <w:tc>
          <w:tcPr>
            <w:tcW w:w="833" w:type="pct"/>
            <w:vAlign w:val="center"/>
          </w:tcPr>
          <w:p w14:paraId="1E769A38" w14:textId="36EA6E2A" w:rsidR="00EE0CE5" w:rsidRPr="00EE0CE5" w:rsidRDefault="00754119" w:rsidP="007541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Absent</w:t>
            </w:r>
          </w:p>
        </w:tc>
        <w:tc>
          <w:tcPr>
            <w:tcW w:w="833" w:type="pct"/>
            <w:vAlign w:val="center"/>
          </w:tcPr>
          <w:p w14:paraId="47071895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34" w:type="pct"/>
            <w:vAlign w:val="center"/>
          </w:tcPr>
          <w:p w14:paraId="7646D57B" w14:textId="6402DB60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8.54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6.07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2.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3" w:type="pct"/>
            <w:vAlign w:val="center"/>
          </w:tcPr>
          <w:p w14:paraId="1678C938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4" w:type="pct"/>
            <w:vAlign w:val="center"/>
          </w:tcPr>
          <w:p w14:paraId="32CC34CC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5F124C93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E0CE5" w:rsidRPr="00EE0CE5" w14:paraId="10AEDD99" w14:textId="77777777" w:rsidTr="00532687">
        <w:trPr>
          <w:jc w:val="center"/>
        </w:trPr>
        <w:tc>
          <w:tcPr>
            <w:tcW w:w="833" w:type="pct"/>
            <w:vAlign w:val="center"/>
          </w:tcPr>
          <w:p w14:paraId="03281C97" w14:textId="508D4B29" w:rsidR="00EE0CE5" w:rsidRPr="00EE0CE5" w:rsidRDefault="00754119" w:rsidP="007541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Present</w:t>
            </w:r>
          </w:p>
        </w:tc>
        <w:tc>
          <w:tcPr>
            <w:tcW w:w="833" w:type="pct"/>
            <w:vAlign w:val="center"/>
          </w:tcPr>
          <w:p w14:paraId="34DD8A39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495</w:t>
            </w:r>
          </w:p>
        </w:tc>
        <w:tc>
          <w:tcPr>
            <w:tcW w:w="834" w:type="pct"/>
            <w:vAlign w:val="center"/>
          </w:tcPr>
          <w:p w14:paraId="320C7D7C" w14:textId="42EC25E8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5.24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0.74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37.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3" w:type="pct"/>
            <w:vAlign w:val="center"/>
          </w:tcPr>
          <w:p w14:paraId="2436C12F" w14:textId="083D5FE8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60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0.08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4.56)</w:t>
            </w:r>
          </w:p>
        </w:tc>
        <w:tc>
          <w:tcPr>
            <w:tcW w:w="834" w:type="pct"/>
            <w:vAlign w:val="center"/>
          </w:tcPr>
          <w:p w14:paraId="639DF852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622</w:t>
            </w:r>
          </w:p>
        </w:tc>
        <w:tc>
          <w:tcPr>
            <w:tcW w:w="833" w:type="pct"/>
            <w:vAlign w:val="center"/>
          </w:tcPr>
          <w:p w14:paraId="3E4C503C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546</w:t>
            </w:r>
          </w:p>
        </w:tc>
      </w:tr>
      <w:tr w:rsidR="00EE0CE5" w:rsidRPr="00EE0CE5" w14:paraId="540FF715" w14:textId="77777777" w:rsidTr="00532687">
        <w:trPr>
          <w:jc w:val="center"/>
        </w:trPr>
        <w:tc>
          <w:tcPr>
            <w:tcW w:w="833" w:type="pct"/>
            <w:vAlign w:val="center"/>
          </w:tcPr>
          <w:p w14:paraId="1F77FB38" w14:textId="77777777" w:rsidR="00EE0CE5" w:rsidRPr="00EE0CE5" w:rsidRDefault="00EE0CE5" w:rsidP="00EE0CE5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hAnsi="Times New Roman" w:cs="Times New Roman"/>
                <w:sz w:val="18"/>
                <w:szCs w:val="18"/>
              </w:rPr>
              <w:t>Gangrene (%)</w:t>
            </w:r>
          </w:p>
        </w:tc>
        <w:tc>
          <w:tcPr>
            <w:tcW w:w="833" w:type="pct"/>
            <w:vAlign w:val="center"/>
          </w:tcPr>
          <w:p w14:paraId="58ED5581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14:paraId="23F61E9D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34014454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14:paraId="2FA71572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37EE8278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754119" w:rsidRPr="00EE0CE5" w14:paraId="679E2A80" w14:textId="77777777" w:rsidTr="00532687">
        <w:trPr>
          <w:jc w:val="center"/>
        </w:trPr>
        <w:tc>
          <w:tcPr>
            <w:tcW w:w="833" w:type="pct"/>
            <w:vAlign w:val="center"/>
          </w:tcPr>
          <w:p w14:paraId="0386B108" w14:textId="0F47C941" w:rsidR="00754119" w:rsidRPr="00EE0CE5" w:rsidRDefault="00754119" w:rsidP="007541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Absent</w:t>
            </w:r>
          </w:p>
        </w:tc>
        <w:tc>
          <w:tcPr>
            <w:tcW w:w="833" w:type="pct"/>
            <w:vAlign w:val="center"/>
          </w:tcPr>
          <w:p w14:paraId="61422F8F" w14:textId="77777777" w:rsidR="00754119" w:rsidRPr="00EE0CE5" w:rsidRDefault="00754119" w:rsidP="0075411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34" w:type="pct"/>
            <w:vAlign w:val="center"/>
          </w:tcPr>
          <w:p w14:paraId="43276EDF" w14:textId="520B5338" w:rsidR="00754119" w:rsidRPr="00EE0CE5" w:rsidRDefault="00754119" w:rsidP="0075411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7.89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5.51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1.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3" w:type="pct"/>
            <w:vAlign w:val="center"/>
          </w:tcPr>
          <w:p w14:paraId="5AD52665" w14:textId="77777777" w:rsidR="00754119" w:rsidRPr="00EE0CE5" w:rsidRDefault="00754119" w:rsidP="0075411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4" w:type="pct"/>
            <w:vAlign w:val="center"/>
          </w:tcPr>
          <w:p w14:paraId="3E2ED22C" w14:textId="77777777" w:rsidR="00754119" w:rsidRPr="00EE0CE5" w:rsidRDefault="00754119" w:rsidP="0075411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2541C7E4" w14:textId="77777777" w:rsidR="00754119" w:rsidRPr="00EE0CE5" w:rsidRDefault="00754119" w:rsidP="0075411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754119" w:rsidRPr="00EE0CE5" w14:paraId="7EA37192" w14:textId="77777777" w:rsidTr="00532687">
        <w:trPr>
          <w:jc w:val="center"/>
        </w:trPr>
        <w:tc>
          <w:tcPr>
            <w:tcW w:w="833" w:type="pct"/>
            <w:vAlign w:val="center"/>
          </w:tcPr>
          <w:p w14:paraId="39D164F0" w14:textId="3F2C0618" w:rsidR="00754119" w:rsidRPr="00EE0CE5" w:rsidRDefault="00754119" w:rsidP="007541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Present</w:t>
            </w:r>
          </w:p>
        </w:tc>
        <w:tc>
          <w:tcPr>
            <w:tcW w:w="833" w:type="pct"/>
            <w:vAlign w:val="center"/>
          </w:tcPr>
          <w:p w14:paraId="311A2F5E" w14:textId="77777777" w:rsidR="00754119" w:rsidRPr="00EE0CE5" w:rsidRDefault="00754119" w:rsidP="0075411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488</w:t>
            </w:r>
          </w:p>
        </w:tc>
        <w:tc>
          <w:tcPr>
            <w:tcW w:w="834" w:type="pct"/>
            <w:vAlign w:val="center"/>
          </w:tcPr>
          <w:p w14:paraId="5497FD5E" w14:textId="5E189877" w:rsidR="00754119" w:rsidRPr="00EE0CE5" w:rsidRDefault="00754119" w:rsidP="0075411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5.9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5.98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42.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3" w:type="pct"/>
            <w:vAlign w:val="center"/>
          </w:tcPr>
          <w:p w14:paraId="65DFDF48" w14:textId="5AF5C75E" w:rsidR="00754119" w:rsidRPr="00EE0CE5" w:rsidRDefault="00754119" w:rsidP="0075411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2.58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0.90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7.36)</w:t>
            </w:r>
          </w:p>
        </w:tc>
        <w:tc>
          <w:tcPr>
            <w:tcW w:w="834" w:type="pct"/>
            <w:vAlign w:val="center"/>
          </w:tcPr>
          <w:p w14:paraId="5885A8B8" w14:textId="77777777" w:rsidR="00754119" w:rsidRPr="00EE0CE5" w:rsidRDefault="00754119" w:rsidP="0075411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833" w:type="pct"/>
            <w:vAlign w:val="center"/>
          </w:tcPr>
          <w:p w14:paraId="1AA67356" w14:textId="77777777" w:rsidR="00754119" w:rsidRPr="00EE0CE5" w:rsidRDefault="00754119" w:rsidP="0075411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098</w:t>
            </w:r>
          </w:p>
        </w:tc>
      </w:tr>
      <w:tr w:rsidR="00EE0CE5" w:rsidRPr="00EE0CE5" w14:paraId="76E2E91A" w14:textId="77777777" w:rsidTr="00532687">
        <w:trPr>
          <w:jc w:val="center"/>
        </w:trPr>
        <w:tc>
          <w:tcPr>
            <w:tcW w:w="833" w:type="pct"/>
            <w:vAlign w:val="center"/>
          </w:tcPr>
          <w:p w14:paraId="5F48EB3E" w14:textId="77777777" w:rsidR="00EE0CE5" w:rsidRPr="00EE0CE5" w:rsidRDefault="00EE0CE5" w:rsidP="00EE0CE5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hAnsi="Times New Roman" w:cs="Times New Roman"/>
                <w:sz w:val="18"/>
                <w:szCs w:val="18"/>
              </w:rPr>
              <w:t>Neuropathy (%)</w:t>
            </w:r>
          </w:p>
        </w:tc>
        <w:tc>
          <w:tcPr>
            <w:tcW w:w="833" w:type="pct"/>
            <w:vAlign w:val="center"/>
          </w:tcPr>
          <w:p w14:paraId="0B759772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14:paraId="393FB5CC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5C2E3497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14:paraId="73A46AC1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05A06F85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754119" w:rsidRPr="00EE0CE5" w14:paraId="6678E43C" w14:textId="77777777" w:rsidTr="00532687">
        <w:trPr>
          <w:jc w:val="center"/>
        </w:trPr>
        <w:tc>
          <w:tcPr>
            <w:tcW w:w="833" w:type="pct"/>
            <w:vAlign w:val="center"/>
          </w:tcPr>
          <w:p w14:paraId="7A157597" w14:textId="0AAB652B" w:rsidR="00754119" w:rsidRPr="00EE0CE5" w:rsidRDefault="00754119" w:rsidP="007541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Absent</w:t>
            </w:r>
          </w:p>
        </w:tc>
        <w:tc>
          <w:tcPr>
            <w:tcW w:w="833" w:type="pct"/>
            <w:vAlign w:val="center"/>
          </w:tcPr>
          <w:p w14:paraId="244D1878" w14:textId="77777777" w:rsidR="00754119" w:rsidRPr="00EE0CE5" w:rsidRDefault="00754119" w:rsidP="0075411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834" w:type="pct"/>
            <w:vAlign w:val="center"/>
          </w:tcPr>
          <w:p w14:paraId="3CB07BC0" w14:textId="754FD131" w:rsidR="00754119" w:rsidRPr="00EE0CE5" w:rsidRDefault="00754119" w:rsidP="0075411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8.45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5.18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3.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3" w:type="pct"/>
            <w:vAlign w:val="center"/>
          </w:tcPr>
          <w:p w14:paraId="59884B84" w14:textId="77777777" w:rsidR="00754119" w:rsidRPr="00EE0CE5" w:rsidRDefault="00754119" w:rsidP="0075411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4" w:type="pct"/>
            <w:vAlign w:val="center"/>
          </w:tcPr>
          <w:p w14:paraId="5CC5EDD4" w14:textId="77777777" w:rsidR="00754119" w:rsidRPr="00EE0CE5" w:rsidRDefault="00754119" w:rsidP="0075411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3041C6EB" w14:textId="77777777" w:rsidR="00754119" w:rsidRPr="00EE0CE5" w:rsidRDefault="00754119" w:rsidP="0075411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754119" w:rsidRPr="00EE0CE5" w14:paraId="4B939A98" w14:textId="77777777" w:rsidTr="00532687">
        <w:trPr>
          <w:jc w:val="center"/>
        </w:trPr>
        <w:tc>
          <w:tcPr>
            <w:tcW w:w="833" w:type="pct"/>
            <w:vAlign w:val="center"/>
          </w:tcPr>
          <w:p w14:paraId="46D8BAD9" w14:textId="0DE58BE9" w:rsidR="00754119" w:rsidRPr="00EE0CE5" w:rsidRDefault="00754119" w:rsidP="007541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Present</w:t>
            </w:r>
          </w:p>
        </w:tc>
        <w:tc>
          <w:tcPr>
            <w:tcW w:w="833" w:type="pct"/>
            <w:vAlign w:val="center"/>
          </w:tcPr>
          <w:p w14:paraId="0384E3A3" w14:textId="77777777" w:rsidR="00754119" w:rsidRPr="00EE0CE5" w:rsidRDefault="00754119" w:rsidP="00FE2E3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834" w:type="pct"/>
            <w:vAlign w:val="center"/>
          </w:tcPr>
          <w:p w14:paraId="1C1D9EA9" w14:textId="3F35A334" w:rsidR="00754119" w:rsidRPr="00EE0CE5" w:rsidRDefault="00754119" w:rsidP="0075411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8.33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5.25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3.2)</w:t>
            </w:r>
          </w:p>
        </w:tc>
        <w:tc>
          <w:tcPr>
            <w:tcW w:w="833" w:type="pct"/>
            <w:vAlign w:val="center"/>
          </w:tcPr>
          <w:p w14:paraId="375C86F2" w14:textId="5945E7A0" w:rsidR="00754119" w:rsidRPr="00EE0CE5" w:rsidRDefault="00754119" w:rsidP="0075411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96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0.48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.92)</w:t>
            </w:r>
          </w:p>
        </w:tc>
        <w:tc>
          <w:tcPr>
            <w:tcW w:w="834" w:type="pct"/>
            <w:vAlign w:val="center"/>
          </w:tcPr>
          <w:p w14:paraId="73B1CBAD" w14:textId="77777777" w:rsidR="00754119" w:rsidRPr="00EE0CE5" w:rsidRDefault="00754119" w:rsidP="0075411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914</w:t>
            </w:r>
          </w:p>
        </w:tc>
        <w:tc>
          <w:tcPr>
            <w:tcW w:w="833" w:type="pct"/>
            <w:vAlign w:val="center"/>
          </w:tcPr>
          <w:p w14:paraId="06DF9CEB" w14:textId="77777777" w:rsidR="00754119" w:rsidRPr="00EE0CE5" w:rsidRDefault="00754119" w:rsidP="0075411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.891</w:t>
            </w:r>
          </w:p>
        </w:tc>
      </w:tr>
      <w:tr w:rsidR="00EE0CE5" w:rsidRPr="00EE0CE5" w14:paraId="791571EE" w14:textId="77777777" w:rsidTr="00532687">
        <w:trPr>
          <w:jc w:val="center"/>
        </w:trPr>
        <w:tc>
          <w:tcPr>
            <w:tcW w:w="833" w:type="pct"/>
            <w:vAlign w:val="center"/>
          </w:tcPr>
          <w:p w14:paraId="789E8E09" w14:textId="77777777" w:rsidR="00EE0CE5" w:rsidRPr="00EE0CE5" w:rsidRDefault="00EE0CE5" w:rsidP="00EE0CE5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hAnsi="Times New Roman" w:cs="Times New Roman"/>
                <w:sz w:val="18"/>
                <w:szCs w:val="18"/>
              </w:rPr>
              <w:t>Residence (%)</w:t>
            </w:r>
          </w:p>
        </w:tc>
        <w:tc>
          <w:tcPr>
            <w:tcW w:w="833" w:type="pct"/>
            <w:vAlign w:val="center"/>
          </w:tcPr>
          <w:p w14:paraId="75BBE0C8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14:paraId="43AB600D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2090B541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14:paraId="6A8652FB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3E2A5541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E0CE5" w:rsidRPr="00EE0CE5" w14:paraId="7CF15997" w14:textId="77777777" w:rsidTr="00532687">
        <w:trPr>
          <w:jc w:val="center"/>
        </w:trPr>
        <w:tc>
          <w:tcPr>
            <w:tcW w:w="833" w:type="pct"/>
            <w:vAlign w:val="center"/>
          </w:tcPr>
          <w:p w14:paraId="46C0B710" w14:textId="5649DA9F" w:rsidR="00EE0CE5" w:rsidRPr="00EE0CE5" w:rsidRDefault="00754119" w:rsidP="007541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521095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833" w:type="pct"/>
            <w:vAlign w:val="center"/>
          </w:tcPr>
          <w:p w14:paraId="6A3BC789" w14:textId="2A048DF3" w:rsidR="00EE0CE5" w:rsidRPr="00EE0CE5" w:rsidRDefault="0052109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834" w:type="pct"/>
            <w:vAlign w:val="center"/>
          </w:tcPr>
          <w:p w14:paraId="1262D419" w14:textId="76819C9D" w:rsidR="00EE0CE5" w:rsidRPr="00EE0CE5" w:rsidRDefault="0052109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4.4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2.0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0.0)</w:t>
            </w:r>
          </w:p>
        </w:tc>
        <w:tc>
          <w:tcPr>
            <w:tcW w:w="833" w:type="pct"/>
            <w:vAlign w:val="center"/>
          </w:tcPr>
          <w:p w14:paraId="746F8A30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4" w:type="pct"/>
            <w:vAlign w:val="center"/>
          </w:tcPr>
          <w:p w14:paraId="76153BBC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vAlign w:val="center"/>
          </w:tcPr>
          <w:p w14:paraId="27A19582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E0CE5" w:rsidRPr="00EE0CE5" w14:paraId="0ACE9351" w14:textId="77777777" w:rsidTr="00FE2E31">
        <w:trPr>
          <w:jc w:val="center"/>
        </w:trPr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5206ECFE" w14:textId="695845BA" w:rsidR="00EE0CE5" w:rsidRPr="00EE0CE5" w:rsidRDefault="00754119" w:rsidP="0075411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521095">
              <w:rPr>
                <w:rFonts w:ascii="Times New Roman" w:hAnsi="Times New Roman" w:cs="Times New Roman"/>
                <w:sz w:val="18"/>
                <w:szCs w:val="18"/>
              </w:rPr>
              <w:t xml:space="preserve">Rural 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6EBE9EEB" w14:textId="7098F39A" w:rsidR="00EE0CE5" w:rsidRPr="00EE0CE5" w:rsidRDefault="0052109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21E384A0" w14:textId="65623C74" w:rsidR="00EE0CE5" w:rsidRPr="00EE0CE5" w:rsidRDefault="0052109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0.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7.0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14.8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3063AD4A" w14:textId="1B10D154" w:rsidR="00EE0CE5" w:rsidRPr="00EE0CE5" w:rsidRDefault="00521095" w:rsidP="00EE0C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="00EE0CE5"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="00EE0CE5"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EE0CE5"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03</w:t>
            </w:r>
            <w:r w:rsidR="00855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.88</w:t>
            </w:r>
            <w:r w:rsidR="00EE0CE5" w:rsidRPr="00EE0CE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7AFBCE70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43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292BA7BC" w14:textId="77777777" w:rsidR="00EE0CE5" w:rsidRPr="00EE0CE5" w:rsidRDefault="00EE0CE5" w:rsidP="00EE0CE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E0CE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37</w:t>
            </w:r>
          </w:p>
        </w:tc>
      </w:tr>
      <w:tr w:rsidR="00FE2E31" w:rsidRPr="00EE0CE5" w14:paraId="7FAFAAE1" w14:textId="77777777" w:rsidTr="00FE2E31">
        <w:trPr>
          <w:jc w:val="center"/>
        </w:trPr>
        <w:tc>
          <w:tcPr>
            <w:tcW w:w="5000" w:type="pct"/>
            <w:gridSpan w:val="6"/>
            <w:tcBorders>
              <w:bottom w:val="nil"/>
            </w:tcBorders>
            <w:vAlign w:val="center"/>
          </w:tcPr>
          <w:p w14:paraId="03596624" w14:textId="77777777" w:rsidR="00E66EB3" w:rsidRPr="00E66EB3" w:rsidRDefault="00E66EB3" w:rsidP="00E66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EB3">
              <w:rPr>
                <w:rFonts w:ascii="Times New Roman" w:hAnsi="Times New Roman" w:cs="Times New Roman"/>
                <w:iCs/>
                <w:sz w:val="18"/>
                <w:szCs w:val="18"/>
              </w:rPr>
              <w:t>P</w:t>
            </w:r>
            <w:r w:rsidRPr="00E66E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E66EB3">
              <w:rPr>
                <w:rFonts w:ascii="Times New Roman" w:hAnsi="Times New Roman" w:cs="Times New Roman"/>
                <w:sz w:val="18"/>
                <w:szCs w:val="18"/>
              </w:rPr>
              <w:t>: crude</w:t>
            </w:r>
          </w:p>
          <w:p w14:paraId="3ADB0731" w14:textId="17B02BF1" w:rsidR="00FE2E31" w:rsidRPr="00E66EB3" w:rsidRDefault="00E66EB3" w:rsidP="00E66EB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66EB3">
              <w:rPr>
                <w:rFonts w:ascii="Times New Roman" w:hAnsi="Times New Roman" w:cs="Times New Roman"/>
                <w:iCs/>
                <w:sz w:val="18"/>
                <w:szCs w:val="18"/>
              </w:rPr>
              <w:t>P</w:t>
            </w:r>
            <w:r w:rsidRPr="00E66E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E66EB3">
              <w:rPr>
                <w:rFonts w:ascii="Times New Roman" w:hAnsi="Times New Roman" w:cs="Times New Roman"/>
                <w:sz w:val="18"/>
                <w:szCs w:val="18"/>
              </w:rPr>
              <w:t>: multivariate regression model adjusted by age, gender, diabetes duration, systolic blood pressure, fasting blood glucose, gangrene, body mass index (BMI), diabetes medication, and residential area.</w:t>
            </w:r>
          </w:p>
        </w:tc>
      </w:tr>
    </w:tbl>
    <w:p w14:paraId="113B6FE7" w14:textId="77777777" w:rsidR="00DF6672" w:rsidRPr="00D86B39" w:rsidRDefault="00DF6672" w:rsidP="00EF7C7B">
      <w:pPr>
        <w:jc w:val="center"/>
        <w:rPr>
          <w:rFonts w:ascii="Times New Roman" w:hAnsi="Times New Roman" w:cs="Times New Roman"/>
        </w:rPr>
      </w:pPr>
    </w:p>
    <w:sectPr w:rsidR="00DF6672" w:rsidRPr="00D86B39" w:rsidSect="005C3E2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A9428F"/>
    <w:multiLevelType w:val="hybridMultilevel"/>
    <w:tmpl w:val="87729D8C"/>
    <w:lvl w:ilvl="0" w:tplc="4CCEE58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7D63B7"/>
    <w:multiLevelType w:val="hybridMultilevel"/>
    <w:tmpl w:val="56F2F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133136"/>
    <w:multiLevelType w:val="hybridMultilevel"/>
    <w:tmpl w:val="FE2ED5DA"/>
    <w:lvl w:ilvl="0" w:tplc="1A5814C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A668AB"/>
    <w:multiLevelType w:val="hybridMultilevel"/>
    <w:tmpl w:val="8A9CE6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8233528">
    <w:abstractNumId w:val="3"/>
  </w:num>
  <w:num w:numId="2" w16cid:durableId="1535848780">
    <w:abstractNumId w:val="1"/>
  </w:num>
  <w:num w:numId="3" w16cid:durableId="1006522192">
    <w:abstractNumId w:val="2"/>
  </w:num>
  <w:num w:numId="4" w16cid:durableId="16989658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E2D"/>
    <w:rsid w:val="00003D1C"/>
    <w:rsid w:val="00065CBA"/>
    <w:rsid w:val="0021622D"/>
    <w:rsid w:val="00230AAB"/>
    <w:rsid w:val="002E0643"/>
    <w:rsid w:val="00314C55"/>
    <w:rsid w:val="00397FA7"/>
    <w:rsid w:val="003A650F"/>
    <w:rsid w:val="003C0E58"/>
    <w:rsid w:val="0040729A"/>
    <w:rsid w:val="0045319A"/>
    <w:rsid w:val="00521095"/>
    <w:rsid w:val="005247C5"/>
    <w:rsid w:val="00532687"/>
    <w:rsid w:val="00576266"/>
    <w:rsid w:val="005C3E2D"/>
    <w:rsid w:val="00622ECC"/>
    <w:rsid w:val="00633BC1"/>
    <w:rsid w:val="00656397"/>
    <w:rsid w:val="006F4757"/>
    <w:rsid w:val="007058A7"/>
    <w:rsid w:val="00754119"/>
    <w:rsid w:val="00833E91"/>
    <w:rsid w:val="00855D92"/>
    <w:rsid w:val="008A2E1D"/>
    <w:rsid w:val="008D6A85"/>
    <w:rsid w:val="008E2F88"/>
    <w:rsid w:val="00906D20"/>
    <w:rsid w:val="009E5459"/>
    <w:rsid w:val="00A2385E"/>
    <w:rsid w:val="00A501C8"/>
    <w:rsid w:val="00A57A41"/>
    <w:rsid w:val="00AF3D5B"/>
    <w:rsid w:val="00B313C5"/>
    <w:rsid w:val="00BB4E79"/>
    <w:rsid w:val="00BF3BF9"/>
    <w:rsid w:val="00C12606"/>
    <w:rsid w:val="00C60005"/>
    <w:rsid w:val="00CB1065"/>
    <w:rsid w:val="00CC05B9"/>
    <w:rsid w:val="00CC409C"/>
    <w:rsid w:val="00D20526"/>
    <w:rsid w:val="00D27B7F"/>
    <w:rsid w:val="00D47D62"/>
    <w:rsid w:val="00D86B39"/>
    <w:rsid w:val="00DE5F62"/>
    <w:rsid w:val="00DF6672"/>
    <w:rsid w:val="00E21249"/>
    <w:rsid w:val="00E405FD"/>
    <w:rsid w:val="00E4626F"/>
    <w:rsid w:val="00E6476A"/>
    <w:rsid w:val="00E66EB3"/>
    <w:rsid w:val="00EA7C2E"/>
    <w:rsid w:val="00EC7128"/>
    <w:rsid w:val="00EE0CE5"/>
    <w:rsid w:val="00EE1B3B"/>
    <w:rsid w:val="00EF7C7B"/>
    <w:rsid w:val="00F62ADB"/>
    <w:rsid w:val="00FC473F"/>
    <w:rsid w:val="00FC6820"/>
    <w:rsid w:val="00FE2E31"/>
    <w:rsid w:val="00FF6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5925407"/>
  <w15:docId w15:val="{5C099492-FC81-DB4E-AFE8-C5266776D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E2D"/>
    <w:pPr>
      <w:spacing w:after="0" w:line="240" w:lineRule="auto"/>
    </w:pPr>
    <w:rPr>
      <w:rFonts w:eastAsiaTheme="minorEastAsia"/>
      <w:sz w:val="24"/>
      <w:szCs w:val="24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E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F7C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052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20526"/>
    <w:rPr>
      <w:color w:val="0563C1" w:themeColor="hyperlink"/>
      <w:u w:val="single"/>
    </w:rPr>
  </w:style>
  <w:style w:type="character" w:customStyle="1" w:styleId="SebutanYangBelumTerselesaikan1">
    <w:name w:val="Sebutan Yang Belum Terselesaikan1"/>
    <w:basedOn w:val="DefaultParagraphFont"/>
    <w:uiPriority w:val="99"/>
    <w:semiHidden/>
    <w:unhideWhenUsed/>
    <w:rsid w:val="00D2052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205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05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526"/>
    <w:rPr>
      <w:rFonts w:eastAsiaTheme="minorEastAsia"/>
      <w:sz w:val="20"/>
      <w:szCs w:val="20"/>
      <w:lang w:val="en-I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5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526"/>
    <w:rPr>
      <w:rFonts w:eastAsiaTheme="minorEastAsia"/>
      <w:b/>
      <w:bCs/>
      <w:sz w:val="20"/>
      <w:szCs w:val="20"/>
      <w:lang w:val="en-I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5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526"/>
    <w:rPr>
      <w:rFonts w:ascii="Segoe UI" w:eastAsiaTheme="minorEastAsia" w:hAnsi="Segoe UI" w:cs="Segoe UI"/>
      <w:sz w:val="18"/>
      <w:szCs w:val="18"/>
      <w:lang w:val="en-ID"/>
    </w:rPr>
  </w:style>
  <w:style w:type="paragraph" w:styleId="Revision">
    <w:name w:val="Revision"/>
    <w:hidden/>
    <w:uiPriority w:val="99"/>
    <w:semiHidden/>
    <w:rsid w:val="00D20526"/>
    <w:pPr>
      <w:spacing w:after="0" w:line="240" w:lineRule="auto"/>
    </w:pPr>
    <w:rPr>
      <w:rFonts w:eastAsiaTheme="minorEastAsia"/>
      <w:sz w:val="24"/>
      <w:szCs w:val="24"/>
      <w:lang w:val="en-ID"/>
    </w:rPr>
  </w:style>
  <w:style w:type="paragraph" w:customStyle="1" w:styleId="EndNoteBibliographyTitle">
    <w:name w:val="EndNote Bibliography Title"/>
    <w:basedOn w:val="Normal"/>
    <w:link w:val="EndNoteBibliographyTitleChar"/>
    <w:rsid w:val="00D20526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0526"/>
    <w:rPr>
      <w:rFonts w:ascii="Times New Roman" w:eastAsiaTheme="minorEastAsia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20526"/>
    <w:pPr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0526"/>
    <w:rPr>
      <w:rFonts w:ascii="Times New Roman" w:eastAsiaTheme="minorEastAsia" w:hAnsi="Times New Roman" w:cs="Times New Roman"/>
      <w:noProof/>
      <w:sz w:val="24"/>
      <w:szCs w:val="24"/>
    </w:rPr>
  </w:style>
  <w:style w:type="table" w:customStyle="1" w:styleId="TableGrid11">
    <w:name w:val="Table Grid11"/>
    <w:basedOn w:val="TableNormal"/>
    <w:next w:val="TableGrid"/>
    <w:uiPriority w:val="39"/>
    <w:rsid w:val="00D20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D20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20526"/>
    <w:rPr>
      <w:color w:val="666666"/>
    </w:rPr>
  </w:style>
  <w:style w:type="paragraph" w:styleId="NormalWeb">
    <w:name w:val="Normal (Web)"/>
    <w:basedOn w:val="Normal"/>
    <w:uiPriority w:val="99"/>
    <w:unhideWhenUsed/>
    <w:rsid w:val="00D2052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34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479</Words>
  <Characters>273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ndhi</dc:creator>
  <cp:lastModifiedBy>Muhammad Bayu Sasongko</cp:lastModifiedBy>
  <cp:revision>8</cp:revision>
  <dcterms:created xsi:type="dcterms:W3CDTF">2024-03-31T08:27:00Z</dcterms:created>
  <dcterms:modified xsi:type="dcterms:W3CDTF">2025-08-17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6aa3700556d3044e6b2aed992b3a29cadc0684bdf8628c519ef52c2ab4219e</vt:lpwstr>
  </property>
</Properties>
</file>